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029122" w14:textId="77777777" w:rsidR="00F50D11" w:rsidRDefault="00DA1D20">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2127"/>
        <w:gridCol w:w="542"/>
        <w:gridCol w:w="4478"/>
        <w:gridCol w:w="2193"/>
      </w:tblGrid>
      <w:tr w:rsidR="007A2BCC" w14:paraId="0D260EEC"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6F867707" w14:textId="77777777" w:rsidR="00F50D11" w:rsidRDefault="00DA1D2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49131CB" w14:textId="77777777" w:rsidR="00F50D11" w:rsidRDefault="00DA1D2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13001F4" w14:textId="77777777" w:rsidR="00F50D11" w:rsidRDefault="00DA1D2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9C7B2E0" w14:textId="77777777" w:rsidR="00F50D11" w:rsidRDefault="00DA1D20">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7A2BCC" w14:paraId="220608C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8173B85" w14:textId="77777777" w:rsidR="00F50D11" w:rsidRDefault="00DA1D2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7E53113D" w14:textId="77777777" w:rsidR="00F50D11" w:rsidRDefault="00F50D11">
            <w:pPr>
              <w:spacing w:before="100" w:after="100"/>
              <w:ind w:left="100" w:right="100"/>
              <w:jc w:val="center"/>
            </w:pPr>
          </w:p>
        </w:tc>
        <w:tc>
          <w:tcPr>
            <w:tcW w:w="0" w:type="auto"/>
            <w:shd w:val="clear" w:color="auto" w:fill="FFFFCC"/>
            <w:tcMar>
              <w:top w:w="0" w:type="dxa"/>
              <w:left w:w="0" w:type="dxa"/>
              <w:bottom w:w="0" w:type="dxa"/>
              <w:right w:w="0" w:type="dxa"/>
            </w:tcMar>
          </w:tcPr>
          <w:p w14:paraId="53C94CA4" w14:textId="77777777" w:rsidR="00F50D11" w:rsidRDefault="00F50D1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C8E169A" w14:textId="77777777" w:rsidR="00F50D11" w:rsidRDefault="00F50D11">
            <w:pPr>
              <w:spacing w:before="100" w:after="100"/>
              <w:ind w:left="100" w:right="100"/>
              <w:jc w:val="center"/>
            </w:pPr>
          </w:p>
        </w:tc>
      </w:tr>
      <w:tr w:rsidR="007A2BCC" w14:paraId="7436DEB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8BBDA4" w14:textId="77777777" w:rsidR="00F50D11" w:rsidRDefault="00DA1D2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77F72660" w14:textId="77777777" w:rsidR="00F50D11" w:rsidRDefault="00DA1D2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5F881CFF" w14:textId="77777777" w:rsidR="00F50D11" w:rsidRDefault="00DA1D20">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03CD40AD" w14:textId="6FB13DCB" w:rsidR="00F50D11" w:rsidRDefault="00DA1D20">
            <w:pPr>
              <w:spacing w:before="100" w:after="100"/>
              <w:ind w:left="100" w:right="100"/>
              <w:jc w:val="center"/>
            </w:pPr>
            <w:r>
              <w:rPr>
                <w:rFonts w:ascii="DejaVu Sans" w:eastAsia="DejaVu Sans" w:hAnsi="DejaVu Sans" w:cs="DejaVu Sans"/>
                <w:color w:val="000000"/>
                <w:sz w:val="18"/>
                <w:szCs w:val="18"/>
              </w:rPr>
              <w:t>Title</w:t>
            </w:r>
            <w:r w:rsidR="00EB30FC">
              <w:rPr>
                <w:rFonts w:ascii="DejaVu Sans" w:eastAsia="DejaVu Sans" w:hAnsi="DejaVu Sans" w:cs="DejaVu Sans"/>
                <w:color w:val="000000"/>
                <w:sz w:val="18"/>
                <w:szCs w:val="18"/>
              </w:rPr>
              <w:t xml:space="preserve"> (page 1)</w:t>
            </w:r>
          </w:p>
        </w:tc>
      </w:tr>
      <w:tr w:rsidR="007A2BCC" w14:paraId="4D7FD2E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80C4489" w14:textId="77777777" w:rsidR="00F50D11" w:rsidRDefault="00DA1D2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09AE456B" w14:textId="77777777" w:rsidR="00F50D11" w:rsidRDefault="00F50D11">
            <w:pPr>
              <w:spacing w:before="100" w:after="100"/>
              <w:ind w:left="100" w:right="100"/>
              <w:jc w:val="center"/>
            </w:pPr>
          </w:p>
        </w:tc>
        <w:tc>
          <w:tcPr>
            <w:tcW w:w="0" w:type="auto"/>
            <w:shd w:val="clear" w:color="auto" w:fill="FFFFCC"/>
            <w:tcMar>
              <w:top w:w="0" w:type="dxa"/>
              <w:left w:w="0" w:type="dxa"/>
              <w:bottom w:w="0" w:type="dxa"/>
              <w:right w:w="0" w:type="dxa"/>
            </w:tcMar>
          </w:tcPr>
          <w:p w14:paraId="7DA9C0E8" w14:textId="77777777" w:rsidR="00F50D11" w:rsidRDefault="00F50D1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45A7678" w14:textId="77777777" w:rsidR="00F50D11" w:rsidRDefault="00F50D11">
            <w:pPr>
              <w:spacing w:before="100" w:after="100"/>
              <w:ind w:left="100" w:right="100"/>
              <w:jc w:val="center"/>
            </w:pPr>
          </w:p>
        </w:tc>
      </w:tr>
      <w:tr w:rsidR="007A2BCC" w14:paraId="573612B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CAC4C1" w14:textId="77777777" w:rsidR="00F50D11" w:rsidRDefault="00DA1D2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6CEAFBF9" w14:textId="77777777" w:rsidR="00F50D11" w:rsidRDefault="00DA1D2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0DD173D3" w14:textId="77777777" w:rsidR="00F50D11" w:rsidRDefault="00DA1D20">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37551C93" w14:textId="32CBEECB" w:rsidR="00F50D11" w:rsidRDefault="00EB30FC">
            <w:pPr>
              <w:spacing w:before="100" w:after="100"/>
              <w:ind w:left="100" w:right="100"/>
              <w:jc w:val="center"/>
            </w:pPr>
            <w:r>
              <w:t>Page 2-3</w:t>
            </w:r>
          </w:p>
        </w:tc>
      </w:tr>
      <w:tr w:rsidR="007A2BCC" w14:paraId="2F6CD39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078ABC1" w14:textId="77777777" w:rsidR="00F50D11" w:rsidRDefault="00DA1D20">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4061EA92" w14:textId="77777777" w:rsidR="00F50D11" w:rsidRDefault="00F50D11">
            <w:pPr>
              <w:spacing w:before="100" w:after="100"/>
              <w:ind w:left="100" w:right="100"/>
              <w:jc w:val="center"/>
            </w:pPr>
          </w:p>
        </w:tc>
        <w:tc>
          <w:tcPr>
            <w:tcW w:w="0" w:type="auto"/>
            <w:shd w:val="clear" w:color="auto" w:fill="FFFFCC"/>
            <w:tcMar>
              <w:top w:w="0" w:type="dxa"/>
              <w:left w:w="0" w:type="dxa"/>
              <w:bottom w:w="0" w:type="dxa"/>
              <w:right w:w="0" w:type="dxa"/>
            </w:tcMar>
          </w:tcPr>
          <w:p w14:paraId="0770CC9E" w14:textId="77777777" w:rsidR="00F50D11" w:rsidRDefault="00F50D1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D667A41" w14:textId="77777777" w:rsidR="00F50D11" w:rsidRDefault="00F50D11">
            <w:pPr>
              <w:spacing w:before="100" w:after="100"/>
              <w:ind w:left="100" w:right="100"/>
              <w:jc w:val="center"/>
            </w:pPr>
          </w:p>
        </w:tc>
      </w:tr>
      <w:tr w:rsidR="007A2BCC" w14:paraId="3B1B5E9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FD7E92" w14:textId="77777777" w:rsidR="00F50D11" w:rsidRDefault="00DA1D20">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23EDB4E1" w14:textId="77777777" w:rsidR="00F50D11" w:rsidRDefault="00DA1D2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7140EFBB" w14:textId="77777777" w:rsidR="00F50D11" w:rsidRDefault="00DA1D20">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7A028BEB" w14:textId="5783813D" w:rsidR="00F50D11" w:rsidRDefault="00DA1D20">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introduction"</w:t>
            </w:r>
            <w:r w:rsidR="00EB30FC">
              <w:rPr>
                <w:rFonts w:ascii="DejaVu Sans" w:eastAsia="DejaVu Sans" w:hAnsi="DejaVu Sans" w:cs="DejaVu Sans"/>
                <w:color w:val="000000"/>
                <w:sz w:val="18"/>
                <w:szCs w:val="18"/>
              </w:rPr>
              <w:t xml:space="preserve"> page 4-5</w:t>
            </w:r>
          </w:p>
          <w:p w14:paraId="6339CA86" w14:textId="77777777" w:rsidR="00EB30FC" w:rsidRDefault="00EB30FC">
            <w:pPr>
              <w:spacing w:before="100" w:after="100"/>
              <w:ind w:left="100" w:right="100"/>
              <w:jc w:val="center"/>
            </w:pPr>
          </w:p>
        </w:tc>
      </w:tr>
      <w:tr w:rsidR="007A2BCC" w14:paraId="4F464E8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0937AD" w14:textId="77777777" w:rsidR="00F50D11" w:rsidRDefault="00DA1D2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10A9B9BF" w14:textId="77777777" w:rsidR="00F50D11" w:rsidRDefault="00DA1D2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5A479C51" w14:textId="77777777" w:rsidR="00F50D11" w:rsidRDefault="00DA1D20">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0322E3C3" w14:textId="77777777" w:rsidR="00EB30FC" w:rsidRDefault="00DA1D20">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objectives"</w:t>
            </w:r>
            <w:r w:rsidR="00EB30FC">
              <w:rPr>
                <w:rFonts w:ascii="DejaVu Sans" w:eastAsia="DejaVu Sans" w:hAnsi="DejaVu Sans" w:cs="DejaVu Sans"/>
                <w:color w:val="000000"/>
                <w:sz w:val="18"/>
                <w:szCs w:val="18"/>
              </w:rPr>
              <w:t xml:space="preserve"> </w:t>
            </w:r>
          </w:p>
          <w:p w14:paraId="0844B7A8" w14:textId="229D2F0E" w:rsidR="00F50D11" w:rsidRDefault="00EB30FC">
            <w:pPr>
              <w:spacing w:before="100" w:after="100"/>
              <w:ind w:left="100" w:right="100"/>
              <w:jc w:val="center"/>
            </w:pPr>
            <w:r>
              <w:rPr>
                <w:rFonts w:ascii="DejaVu Sans" w:eastAsia="DejaVu Sans" w:hAnsi="DejaVu Sans" w:cs="DejaVu Sans"/>
                <w:color w:val="000000"/>
                <w:sz w:val="18"/>
                <w:szCs w:val="18"/>
              </w:rPr>
              <w:t>page 5</w:t>
            </w:r>
          </w:p>
        </w:tc>
      </w:tr>
      <w:tr w:rsidR="007A2BCC" w14:paraId="33F2ED8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7401245" w14:textId="77777777" w:rsidR="00F50D11" w:rsidRDefault="00DA1D2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5009D0DC" w14:textId="77777777" w:rsidR="00F50D11" w:rsidRDefault="00F50D11">
            <w:pPr>
              <w:spacing w:before="100" w:after="100"/>
              <w:ind w:left="100" w:right="100"/>
              <w:jc w:val="center"/>
            </w:pPr>
          </w:p>
        </w:tc>
        <w:tc>
          <w:tcPr>
            <w:tcW w:w="0" w:type="auto"/>
            <w:shd w:val="clear" w:color="auto" w:fill="FFFFCC"/>
            <w:tcMar>
              <w:top w:w="0" w:type="dxa"/>
              <w:left w:w="0" w:type="dxa"/>
              <w:bottom w:w="0" w:type="dxa"/>
              <w:right w:w="0" w:type="dxa"/>
            </w:tcMar>
          </w:tcPr>
          <w:p w14:paraId="239E6210" w14:textId="77777777" w:rsidR="00F50D11" w:rsidRDefault="00F50D1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E24C6FF" w14:textId="77777777" w:rsidR="00F50D11" w:rsidRDefault="00F50D11">
            <w:pPr>
              <w:spacing w:before="100" w:after="100"/>
              <w:ind w:left="100" w:right="100"/>
              <w:jc w:val="center"/>
            </w:pPr>
          </w:p>
        </w:tc>
      </w:tr>
      <w:tr w:rsidR="007A2BCC" w14:paraId="6ED8131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8FBD39" w14:textId="77777777" w:rsidR="00F50D11" w:rsidRDefault="00DA1D2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6A5AF15F" w14:textId="77777777" w:rsidR="00F50D11" w:rsidRDefault="00DA1D2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3DEAB628" w14:textId="77777777" w:rsidR="00F50D11" w:rsidRDefault="00DA1D20">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705B04E7" w14:textId="79C1B06A" w:rsidR="00F50D11" w:rsidRDefault="00DA1D20">
            <w:pPr>
              <w:spacing w:before="100" w:after="100"/>
              <w:ind w:left="100" w:right="100"/>
              <w:jc w:val="center"/>
            </w:pPr>
            <w:r>
              <w:rPr>
                <w:rFonts w:ascii="DejaVu Sans" w:eastAsia="DejaVu Sans" w:hAnsi="DejaVu Sans" w:cs="DejaVu Sans"/>
                <w:color w:val="000000"/>
                <w:sz w:val="18"/>
                <w:szCs w:val="18"/>
              </w:rPr>
              <w:t>"</w:t>
            </w:r>
            <w:proofErr w:type="gramStart"/>
            <w:r>
              <w:rPr>
                <w:rFonts w:ascii="DejaVu Sans" w:eastAsia="DejaVu Sans" w:hAnsi="DejaVu Sans" w:cs="DejaVu Sans"/>
                <w:color w:val="000000"/>
                <w:sz w:val="18"/>
                <w:szCs w:val="18"/>
              </w:rPr>
              <w:t>study</w:t>
            </w:r>
            <w:proofErr w:type="gramEnd"/>
            <w:r>
              <w:rPr>
                <w:rFonts w:ascii="DejaVu Sans" w:eastAsia="DejaVu Sans" w:hAnsi="DejaVu Sans" w:cs="DejaVu Sans"/>
                <w:color w:val="000000"/>
                <w:sz w:val="18"/>
                <w:szCs w:val="18"/>
              </w:rPr>
              <w:t xml:space="preserve"> selection"</w:t>
            </w:r>
            <w:r w:rsidR="00EB30FC">
              <w:rPr>
                <w:rFonts w:ascii="DejaVu Sans" w:eastAsia="DejaVu Sans" w:hAnsi="DejaVu Sans" w:cs="DejaVu Sans"/>
                <w:color w:val="000000"/>
                <w:sz w:val="18"/>
                <w:szCs w:val="18"/>
              </w:rPr>
              <w:t xml:space="preserve"> page 6-7</w:t>
            </w:r>
          </w:p>
        </w:tc>
      </w:tr>
      <w:tr w:rsidR="007A2BCC" w14:paraId="77899F9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615F40" w14:textId="77777777" w:rsidR="00F50D11" w:rsidRDefault="00DA1D2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1C900ADF" w14:textId="77777777" w:rsidR="00F50D11" w:rsidRDefault="00DA1D2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5CFDC0C9" w14:textId="77777777" w:rsidR="00F50D11" w:rsidRDefault="00DA1D20">
            <w:pPr>
              <w:spacing w:before="100" w:after="100"/>
              <w:ind w:left="100" w:right="100"/>
            </w:pPr>
            <w:r>
              <w:rPr>
                <w:rFonts w:ascii="DejaVu Sans" w:eastAsia="DejaVu Sans" w:hAnsi="DejaVu Sans" w:cs="DejaVu Sans"/>
                <w:color w:val="000000"/>
                <w:sz w:val="18"/>
                <w:szCs w:val="18"/>
              </w:rPr>
              <w:t xml:space="preserve">Specify all databases, registers, websites, </w:t>
            </w:r>
            <w:proofErr w:type="spellStart"/>
            <w:r>
              <w:rPr>
                <w:rFonts w:ascii="DejaVu Sans" w:eastAsia="DejaVu Sans" w:hAnsi="DejaVu Sans" w:cs="DejaVu Sans"/>
                <w:color w:val="000000"/>
                <w:sz w:val="18"/>
                <w:szCs w:val="18"/>
              </w:rPr>
              <w:t>organisations</w:t>
            </w:r>
            <w:proofErr w:type="spellEnd"/>
            <w:r>
              <w:rPr>
                <w:rFonts w:ascii="DejaVu Sans" w:eastAsia="DejaVu Sans" w:hAnsi="DejaVu Sans" w:cs="DejaVu Sans"/>
                <w:color w:val="000000"/>
                <w:sz w:val="18"/>
                <w:szCs w:val="18"/>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0DD9CC91" w14:textId="3030E555" w:rsidR="00F50D11" w:rsidRDefault="00DA1D20">
            <w:pPr>
              <w:spacing w:before="100" w:after="100"/>
              <w:ind w:left="100" w:right="100"/>
              <w:jc w:val="center"/>
            </w:pPr>
            <w:r>
              <w:rPr>
                <w:rFonts w:ascii="DejaVu Sans" w:eastAsia="DejaVu Sans" w:hAnsi="DejaVu Sans" w:cs="DejaVu Sans"/>
                <w:color w:val="000000"/>
                <w:sz w:val="18"/>
                <w:szCs w:val="18"/>
              </w:rPr>
              <w:t>"</w:t>
            </w:r>
            <w:proofErr w:type="gramStart"/>
            <w:r>
              <w:rPr>
                <w:rFonts w:ascii="DejaVu Sans" w:eastAsia="DejaVu Sans" w:hAnsi="DejaVu Sans" w:cs="DejaVu Sans"/>
                <w:color w:val="000000"/>
                <w:sz w:val="18"/>
                <w:szCs w:val="18"/>
              </w:rPr>
              <w:t>data</w:t>
            </w:r>
            <w:proofErr w:type="gramEnd"/>
            <w:r>
              <w:rPr>
                <w:rFonts w:ascii="DejaVu Sans" w:eastAsia="DejaVu Sans" w:hAnsi="DejaVu Sans" w:cs="DejaVu Sans"/>
                <w:color w:val="000000"/>
                <w:sz w:val="18"/>
                <w:szCs w:val="18"/>
              </w:rPr>
              <w:t xml:space="preserve"> sources &amp; searches"</w:t>
            </w:r>
            <w:r w:rsidR="00EB30FC">
              <w:rPr>
                <w:rFonts w:ascii="DejaVu Sans" w:eastAsia="DejaVu Sans" w:hAnsi="DejaVu Sans" w:cs="DejaVu Sans"/>
                <w:color w:val="000000"/>
                <w:sz w:val="18"/>
                <w:szCs w:val="18"/>
              </w:rPr>
              <w:t xml:space="preserve"> page 6</w:t>
            </w:r>
          </w:p>
        </w:tc>
      </w:tr>
      <w:tr w:rsidR="007A2BCC" w14:paraId="272CA83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5BBE6DA" w14:textId="77777777" w:rsidR="00F50D11" w:rsidRDefault="00DA1D20">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44941D3A" w14:textId="77777777" w:rsidR="00F50D11" w:rsidRDefault="00DA1D2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0132006F" w14:textId="77777777" w:rsidR="00F50D11" w:rsidRDefault="00DA1D20">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764744F0" w14:textId="77777777" w:rsidR="00F50D11" w:rsidRDefault="00DA1D20">
            <w:pPr>
              <w:spacing w:before="100" w:after="100"/>
              <w:ind w:left="100" w:right="100"/>
              <w:jc w:val="center"/>
            </w:pPr>
            <w:r>
              <w:rPr>
                <w:rFonts w:ascii="DejaVu Sans" w:eastAsia="DejaVu Sans" w:hAnsi="DejaVu Sans" w:cs="DejaVu Sans"/>
                <w:color w:val="000000"/>
                <w:sz w:val="18"/>
                <w:szCs w:val="18"/>
              </w:rPr>
              <w:t>supplementary materials, table A1</w:t>
            </w:r>
          </w:p>
        </w:tc>
      </w:tr>
      <w:tr w:rsidR="007A2BCC" w14:paraId="66E5CDF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3F3DE5" w14:textId="77777777" w:rsidR="00F50D11" w:rsidRDefault="00DA1D20">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50365F32" w14:textId="77777777" w:rsidR="00F50D11" w:rsidRDefault="00DA1D2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50EED54F" w14:textId="77777777" w:rsidR="00F50D11" w:rsidRDefault="00DA1D20">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757A10DC" w14:textId="30D9BED2" w:rsidR="00F50D11" w:rsidRDefault="00DA1D20">
            <w:pPr>
              <w:spacing w:before="100" w:after="100"/>
              <w:ind w:left="100" w:right="100"/>
              <w:jc w:val="center"/>
            </w:pPr>
            <w:r>
              <w:rPr>
                <w:rFonts w:ascii="DejaVu Sans" w:eastAsia="DejaVu Sans" w:hAnsi="DejaVu Sans" w:cs="DejaVu Sans"/>
                <w:color w:val="000000"/>
                <w:sz w:val="18"/>
                <w:szCs w:val="18"/>
              </w:rPr>
              <w:t>"</w:t>
            </w:r>
            <w:proofErr w:type="gramStart"/>
            <w:r>
              <w:rPr>
                <w:rFonts w:ascii="DejaVu Sans" w:eastAsia="DejaVu Sans" w:hAnsi="DejaVu Sans" w:cs="DejaVu Sans"/>
                <w:color w:val="000000"/>
                <w:sz w:val="18"/>
                <w:szCs w:val="18"/>
              </w:rPr>
              <w:t>study</w:t>
            </w:r>
            <w:proofErr w:type="gramEnd"/>
            <w:r>
              <w:rPr>
                <w:rFonts w:ascii="DejaVu Sans" w:eastAsia="DejaVu Sans" w:hAnsi="DejaVu Sans" w:cs="DejaVu Sans"/>
                <w:color w:val="000000"/>
                <w:sz w:val="18"/>
                <w:szCs w:val="18"/>
              </w:rPr>
              <w:t xml:space="preserve"> selection"</w:t>
            </w:r>
            <w:r w:rsidR="00EB30FC">
              <w:rPr>
                <w:rFonts w:ascii="DejaVu Sans" w:eastAsia="DejaVu Sans" w:hAnsi="DejaVu Sans" w:cs="DejaVu Sans"/>
                <w:color w:val="000000"/>
                <w:sz w:val="18"/>
                <w:szCs w:val="18"/>
              </w:rPr>
              <w:t xml:space="preserve"> page 6-7</w:t>
            </w:r>
          </w:p>
        </w:tc>
      </w:tr>
      <w:tr w:rsidR="007A2BCC" w14:paraId="1A96F4B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1B7B49" w14:textId="77777777" w:rsidR="00F50D11" w:rsidRDefault="00DA1D20">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4E557157" w14:textId="77777777" w:rsidR="00F50D11" w:rsidRDefault="00DA1D2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3EE9FDEF" w14:textId="77777777" w:rsidR="00F50D11" w:rsidRDefault="00DA1D20">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3921D268" w14:textId="77777777" w:rsidR="00EB30FC" w:rsidRDefault="00DA1D20">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w:t>
            </w:r>
            <w:proofErr w:type="gramStart"/>
            <w:r>
              <w:rPr>
                <w:rFonts w:ascii="DejaVu Sans" w:eastAsia="DejaVu Sans" w:hAnsi="DejaVu Sans" w:cs="DejaVu Sans"/>
                <w:color w:val="000000"/>
                <w:sz w:val="18"/>
                <w:szCs w:val="18"/>
              </w:rPr>
              <w:t>data</w:t>
            </w:r>
            <w:proofErr w:type="gramEnd"/>
            <w:r>
              <w:rPr>
                <w:rFonts w:ascii="DejaVu Sans" w:eastAsia="DejaVu Sans" w:hAnsi="DejaVu Sans" w:cs="DejaVu Sans"/>
                <w:color w:val="000000"/>
                <w:sz w:val="18"/>
                <w:szCs w:val="18"/>
              </w:rPr>
              <w:t xml:space="preserve"> collection &amp; synthesis"</w:t>
            </w:r>
          </w:p>
          <w:p w14:paraId="31BF7FCF" w14:textId="6191B978" w:rsidR="00F50D11" w:rsidRDefault="00EB30FC">
            <w:pPr>
              <w:spacing w:before="100" w:after="100"/>
              <w:ind w:left="100" w:right="100"/>
              <w:jc w:val="center"/>
            </w:pPr>
            <w:r>
              <w:rPr>
                <w:rFonts w:ascii="DejaVu Sans" w:eastAsia="DejaVu Sans" w:hAnsi="DejaVu Sans" w:cs="DejaVu Sans"/>
                <w:color w:val="000000"/>
                <w:sz w:val="18"/>
                <w:szCs w:val="18"/>
              </w:rPr>
              <w:t>page 7-9</w:t>
            </w:r>
          </w:p>
        </w:tc>
      </w:tr>
      <w:tr w:rsidR="007A2BCC" w14:paraId="7659AAE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C366254" w14:textId="77777777" w:rsidR="00F50D11" w:rsidRDefault="00DA1D20">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3D66E830" w14:textId="77777777" w:rsidR="00F50D11" w:rsidRDefault="00DA1D20">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2FE651B4" w14:textId="77777777" w:rsidR="00F50D11" w:rsidRDefault="00DA1D20">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525C3D52" w14:textId="77777777" w:rsidR="00EB30FC" w:rsidRDefault="00DA1D20">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w:t>
            </w:r>
            <w:proofErr w:type="gramStart"/>
            <w:r>
              <w:rPr>
                <w:rFonts w:ascii="DejaVu Sans" w:eastAsia="DejaVu Sans" w:hAnsi="DejaVu Sans" w:cs="DejaVu Sans"/>
                <w:color w:val="000000"/>
                <w:sz w:val="18"/>
                <w:szCs w:val="18"/>
              </w:rPr>
              <w:t>data</w:t>
            </w:r>
            <w:proofErr w:type="gramEnd"/>
            <w:r>
              <w:rPr>
                <w:rFonts w:ascii="DejaVu Sans" w:eastAsia="DejaVu Sans" w:hAnsi="DejaVu Sans" w:cs="DejaVu Sans"/>
                <w:color w:val="000000"/>
                <w:sz w:val="18"/>
                <w:szCs w:val="18"/>
              </w:rPr>
              <w:t xml:space="preserve"> collection &amp; synthesis"</w:t>
            </w:r>
            <w:r w:rsidR="00EB30FC">
              <w:rPr>
                <w:rFonts w:ascii="DejaVu Sans" w:eastAsia="DejaVu Sans" w:hAnsi="DejaVu Sans" w:cs="DejaVu Sans"/>
                <w:color w:val="000000"/>
                <w:sz w:val="18"/>
                <w:szCs w:val="18"/>
              </w:rPr>
              <w:t xml:space="preserve"> </w:t>
            </w:r>
          </w:p>
          <w:p w14:paraId="31D93F2F" w14:textId="7782073A" w:rsidR="00F50D11" w:rsidRDefault="00EB30FC">
            <w:pPr>
              <w:spacing w:before="100" w:after="100"/>
              <w:ind w:left="100" w:right="100"/>
              <w:jc w:val="center"/>
            </w:pPr>
            <w:r>
              <w:rPr>
                <w:rFonts w:ascii="DejaVu Sans" w:eastAsia="DejaVu Sans" w:hAnsi="DejaVu Sans" w:cs="DejaVu Sans"/>
                <w:color w:val="000000"/>
                <w:sz w:val="18"/>
                <w:szCs w:val="18"/>
              </w:rPr>
              <w:t>page 7-9</w:t>
            </w:r>
          </w:p>
        </w:tc>
      </w:tr>
      <w:tr w:rsidR="007A2BCC" w14:paraId="390B0C0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FEBFBA" w14:textId="77777777" w:rsidR="00F50D11" w:rsidRDefault="00F50D11">
            <w:pPr>
              <w:spacing w:before="100" w:after="100"/>
              <w:ind w:left="100" w:right="100"/>
            </w:pPr>
          </w:p>
        </w:tc>
        <w:tc>
          <w:tcPr>
            <w:tcW w:w="0" w:type="auto"/>
            <w:shd w:val="clear" w:color="auto" w:fill="FFFFFF"/>
            <w:tcMar>
              <w:top w:w="0" w:type="dxa"/>
              <w:left w:w="0" w:type="dxa"/>
              <w:bottom w:w="0" w:type="dxa"/>
              <w:right w:w="0" w:type="dxa"/>
            </w:tcMar>
          </w:tcPr>
          <w:p w14:paraId="100E31FE" w14:textId="77777777" w:rsidR="00F50D11" w:rsidRDefault="00DA1D20">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0BA09493" w14:textId="77777777" w:rsidR="00F50D11" w:rsidRDefault="00DA1D20">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1E0923FF" w14:textId="77777777" w:rsidR="00F50D11" w:rsidRDefault="00DA1D20">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w:t>
            </w:r>
            <w:proofErr w:type="gramStart"/>
            <w:r>
              <w:rPr>
                <w:rFonts w:ascii="DejaVu Sans" w:eastAsia="DejaVu Sans" w:hAnsi="DejaVu Sans" w:cs="DejaVu Sans"/>
                <w:color w:val="000000"/>
                <w:sz w:val="18"/>
                <w:szCs w:val="18"/>
              </w:rPr>
              <w:t>data</w:t>
            </w:r>
            <w:proofErr w:type="gramEnd"/>
            <w:r>
              <w:rPr>
                <w:rFonts w:ascii="DejaVu Sans" w:eastAsia="DejaVu Sans" w:hAnsi="DejaVu Sans" w:cs="DejaVu Sans"/>
                <w:color w:val="000000"/>
                <w:sz w:val="18"/>
                <w:szCs w:val="18"/>
              </w:rPr>
              <w:t xml:space="preserve"> collection &amp; synthesis"</w:t>
            </w:r>
          </w:p>
          <w:p w14:paraId="2A7080D4" w14:textId="46DAE89C" w:rsidR="00EB30FC" w:rsidRDefault="00EB30FC">
            <w:pPr>
              <w:spacing w:before="100" w:after="100"/>
              <w:ind w:left="100" w:right="100"/>
              <w:jc w:val="center"/>
            </w:pPr>
            <w:r>
              <w:t>Page 7-9</w:t>
            </w:r>
          </w:p>
        </w:tc>
      </w:tr>
      <w:tr w:rsidR="007A2BCC" w14:paraId="6EE6D73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DA09B0" w14:textId="77777777" w:rsidR="00F50D11" w:rsidRDefault="00DA1D20">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02B2A345" w14:textId="77777777" w:rsidR="00F50D11" w:rsidRDefault="00DA1D2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1A2E4AFC" w14:textId="77777777" w:rsidR="00F50D11" w:rsidRDefault="00DA1D20">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2A727661" w14:textId="77777777" w:rsidR="00EB30FC" w:rsidRDefault="00DA1D20">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w:t>
            </w:r>
            <w:proofErr w:type="gramStart"/>
            <w:r>
              <w:rPr>
                <w:rFonts w:ascii="DejaVu Sans" w:eastAsia="DejaVu Sans" w:hAnsi="DejaVu Sans" w:cs="DejaVu Sans"/>
                <w:color w:val="000000"/>
                <w:sz w:val="18"/>
                <w:szCs w:val="18"/>
              </w:rPr>
              <w:t>risk</w:t>
            </w:r>
            <w:proofErr w:type="gramEnd"/>
            <w:r>
              <w:rPr>
                <w:rFonts w:ascii="DejaVu Sans" w:eastAsia="DejaVu Sans" w:hAnsi="DejaVu Sans" w:cs="DejaVu Sans"/>
                <w:color w:val="000000"/>
                <w:sz w:val="18"/>
                <w:szCs w:val="18"/>
              </w:rPr>
              <w:t xml:space="preserve"> of bias assessment"</w:t>
            </w:r>
            <w:r w:rsidR="00EB30FC">
              <w:rPr>
                <w:rFonts w:ascii="DejaVu Sans" w:eastAsia="DejaVu Sans" w:hAnsi="DejaVu Sans" w:cs="DejaVu Sans"/>
                <w:color w:val="000000"/>
                <w:sz w:val="18"/>
                <w:szCs w:val="18"/>
              </w:rPr>
              <w:t xml:space="preserve"> </w:t>
            </w:r>
          </w:p>
          <w:p w14:paraId="7CFF72DF" w14:textId="71CB9726" w:rsidR="00F50D11" w:rsidRDefault="00EB30FC">
            <w:pPr>
              <w:spacing w:before="100" w:after="100"/>
              <w:ind w:left="100" w:right="100"/>
              <w:jc w:val="center"/>
            </w:pPr>
            <w:r>
              <w:rPr>
                <w:rFonts w:ascii="DejaVu Sans" w:eastAsia="DejaVu Sans" w:hAnsi="DejaVu Sans" w:cs="DejaVu Sans"/>
                <w:color w:val="000000"/>
                <w:sz w:val="18"/>
                <w:szCs w:val="18"/>
              </w:rPr>
              <w:t>page 9</w:t>
            </w:r>
          </w:p>
        </w:tc>
      </w:tr>
      <w:tr w:rsidR="007A2BCC" w14:paraId="161B1B9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DC0D2A" w14:textId="77777777" w:rsidR="00F50D11" w:rsidRDefault="00DA1D20">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1CF1BB2F" w14:textId="77777777" w:rsidR="00F50D11" w:rsidRDefault="00DA1D20">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00A6B306" w14:textId="77777777" w:rsidR="00F50D11" w:rsidRDefault="00DA1D20">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2EB22949" w14:textId="77777777" w:rsidR="00EB30FC" w:rsidRDefault="00B20BE7">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Methods -&gt; Meta-Analyses”</w:t>
            </w:r>
            <w:r w:rsidR="00EB30FC">
              <w:rPr>
                <w:rFonts w:ascii="DejaVu Sans" w:eastAsia="DejaVu Sans" w:hAnsi="DejaVu Sans" w:cs="DejaVu Sans"/>
                <w:color w:val="000000"/>
                <w:sz w:val="18"/>
                <w:szCs w:val="18"/>
              </w:rPr>
              <w:t xml:space="preserve"> </w:t>
            </w:r>
          </w:p>
          <w:p w14:paraId="162EA275" w14:textId="388DB053" w:rsidR="00F50D11" w:rsidRDefault="00EB30FC">
            <w:pPr>
              <w:spacing w:before="100" w:after="100"/>
              <w:ind w:left="100" w:right="100"/>
              <w:jc w:val="center"/>
            </w:pPr>
            <w:r>
              <w:rPr>
                <w:rFonts w:ascii="DejaVu Sans" w:eastAsia="DejaVu Sans" w:hAnsi="DejaVu Sans" w:cs="DejaVu Sans"/>
                <w:color w:val="000000"/>
                <w:sz w:val="18"/>
                <w:szCs w:val="18"/>
              </w:rPr>
              <w:t>page 10-11</w:t>
            </w:r>
          </w:p>
        </w:tc>
      </w:tr>
      <w:tr w:rsidR="007A2BCC" w14:paraId="1395CF7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FEB1A9" w14:textId="77777777" w:rsidR="00F50D11" w:rsidRDefault="00DA1D20">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4DF25FE5" w14:textId="77777777" w:rsidR="00F50D11" w:rsidRDefault="00DA1D20">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6655BEED" w14:textId="77777777" w:rsidR="00F50D11" w:rsidRDefault="00DA1D20">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7CA7B175" w14:textId="77777777" w:rsidR="00F50D11" w:rsidRDefault="00566B7C">
            <w:pPr>
              <w:spacing w:before="100" w:after="100"/>
              <w:ind w:left="100" w:right="100"/>
              <w:jc w:val="center"/>
              <w:rPr>
                <w:rFonts w:ascii="DejaVu Sans" w:eastAsia="DejaVu Sans" w:hAnsi="DejaVu Sans" w:cs="DejaVu Sans"/>
                <w:color w:val="000000"/>
                <w:sz w:val="18"/>
                <w:szCs w:val="18"/>
              </w:rPr>
            </w:pPr>
            <w:r w:rsidRPr="00857844">
              <w:rPr>
                <w:rFonts w:ascii="DejaVu Sans" w:eastAsia="DejaVu Sans" w:hAnsi="DejaVu Sans" w:cs="DejaVu Sans"/>
                <w:color w:val="000000"/>
                <w:sz w:val="18"/>
                <w:szCs w:val="18"/>
              </w:rPr>
              <w:t xml:space="preserve">“Methods -&gt; </w:t>
            </w:r>
            <w:r w:rsidR="00857844" w:rsidRPr="00857844">
              <w:rPr>
                <w:rFonts w:ascii="DejaVu Sans" w:eastAsia="DejaVu Sans" w:hAnsi="DejaVu Sans" w:cs="DejaVu Sans"/>
                <w:color w:val="000000"/>
                <w:sz w:val="18"/>
                <w:szCs w:val="18"/>
              </w:rPr>
              <w:t>Study Selection”</w:t>
            </w:r>
          </w:p>
          <w:p w14:paraId="028A6D75" w14:textId="72DAF3C3" w:rsidR="00EB30FC" w:rsidRPr="00857844" w:rsidRDefault="00EB30FC">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Page 6-7</w:t>
            </w:r>
          </w:p>
        </w:tc>
      </w:tr>
      <w:tr w:rsidR="007A2BCC" w14:paraId="0C094C8D"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543BC6D" w14:textId="77777777" w:rsidR="00F50D11" w:rsidRDefault="00F50D11">
            <w:pPr>
              <w:spacing w:before="100" w:after="100"/>
              <w:ind w:left="100" w:right="100"/>
            </w:pPr>
          </w:p>
        </w:tc>
        <w:tc>
          <w:tcPr>
            <w:tcW w:w="0" w:type="auto"/>
            <w:shd w:val="clear" w:color="auto" w:fill="FFFFFF"/>
            <w:tcMar>
              <w:top w:w="0" w:type="dxa"/>
              <w:left w:w="0" w:type="dxa"/>
              <w:bottom w:w="0" w:type="dxa"/>
              <w:right w:w="0" w:type="dxa"/>
            </w:tcMar>
          </w:tcPr>
          <w:p w14:paraId="42A0900B" w14:textId="77777777" w:rsidR="00F50D11" w:rsidRDefault="00DA1D20">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24C2C5CC" w14:textId="77777777" w:rsidR="00F50D11" w:rsidRDefault="00DA1D20">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5E367739" w14:textId="77777777" w:rsidR="00F50D11" w:rsidRDefault="00A15D7C">
            <w:pPr>
              <w:spacing w:before="100" w:after="100"/>
              <w:ind w:left="100" w:right="100"/>
              <w:jc w:val="center"/>
              <w:rPr>
                <w:rFonts w:ascii="DejaVu Sans" w:eastAsia="DejaVu Sans" w:hAnsi="DejaVu Sans" w:cs="DejaVu Sans"/>
                <w:color w:val="000000"/>
                <w:sz w:val="18"/>
                <w:szCs w:val="18"/>
              </w:rPr>
            </w:pPr>
            <w:r w:rsidRPr="00857844">
              <w:rPr>
                <w:rFonts w:ascii="DejaVu Sans" w:eastAsia="DejaVu Sans" w:hAnsi="DejaVu Sans" w:cs="DejaVu Sans"/>
                <w:color w:val="000000"/>
                <w:sz w:val="18"/>
                <w:szCs w:val="18"/>
              </w:rPr>
              <w:t xml:space="preserve">“Methods -&gt; </w:t>
            </w:r>
            <w:r>
              <w:rPr>
                <w:rFonts w:ascii="DejaVu Sans" w:eastAsia="DejaVu Sans" w:hAnsi="DejaVu Sans" w:cs="DejaVu Sans"/>
                <w:color w:val="000000"/>
                <w:sz w:val="18"/>
                <w:szCs w:val="18"/>
              </w:rPr>
              <w:t xml:space="preserve">Data Collection &amp; </w:t>
            </w:r>
            <w:r w:rsidR="0080225C">
              <w:rPr>
                <w:rFonts w:ascii="DejaVu Sans" w:eastAsia="DejaVu Sans" w:hAnsi="DejaVu Sans" w:cs="DejaVu Sans"/>
                <w:color w:val="000000"/>
                <w:sz w:val="18"/>
                <w:szCs w:val="18"/>
              </w:rPr>
              <w:t>Synthesis</w:t>
            </w:r>
            <w:r w:rsidRPr="00857844">
              <w:rPr>
                <w:rFonts w:ascii="DejaVu Sans" w:eastAsia="DejaVu Sans" w:hAnsi="DejaVu Sans" w:cs="DejaVu Sans"/>
                <w:color w:val="000000"/>
                <w:sz w:val="18"/>
                <w:szCs w:val="18"/>
              </w:rPr>
              <w:t>”</w:t>
            </w:r>
          </w:p>
          <w:p w14:paraId="5F2AE7BE" w14:textId="79A72231" w:rsidR="00EB30FC" w:rsidRPr="00857844" w:rsidRDefault="00EB30FC">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Page 7-9</w:t>
            </w:r>
          </w:p>
        </w:tc>
      </w:tr>
      <w:tr w:rsidR="007A2BCC" w14:paraId="62D9D74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BCA7F9C" w14:textId="77777777" w:rsidR="00F50D11" w:rsidRDefault="00F50D11">
            <w:pPr>
              <w:spacing w:before="100" w:after="100"/>
              <w:ind w:left="100" w:right="100"/>
            </w:pPr>
          </w:p>
        </w:tc>
        <w:tc>
          <w:tcPr>
            <w:tcW w:w="0" w:type="auto"/>
            <w:shd w:val="clear" w:color="auto" w:fill="FFFFFF"/>
            <w:tcMar>
              <w:top w:w="0" w:type="dxa"/>
              <w:left w:w="0" w:type="dxa"/>
              <w:bottom w:w="0" w:type="dxa"/>
              <w:right w:w="0" w:type="dxa"/>
            </w:tcMar>
          </w:tcPr>
          <w:p w14:paraId="028E5AF8" w14:textId="77777777" w:rsidR="00F50D11" w:rsidRDefault="00DA1D20">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2A4480A9" w14:textId="77777777" w:rsidR="00F50D11" w:rsidRDefault="00DA1D20">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3956AA42" w14:textId="77777777" w:rsidR="00F50D11" w:rsidRDefault="00B76A93">
            <w:pPr>
              <w:spacing w:before="100" w:after="100"/>
              <w:ind w:left="100" w:right="100"/>
              <w:jc w:val="center"/>
              <w:rPr>
                <w:rFonts w:ascii="DejaVu Sans" w:eastAsia="DejaVu Sans" w:hAnsi="DejaVu Sans" w:cs="DejaVu Sans"/>
                <w:color w:val="000000"/>
                <w:sz w:val="18"/>
                <w:szCs w:val="18"/>
              </w:rPr>
            </w:pPr>
            <w:r w:rsidRPr="00857844">
              <w:rPr>
                <w:rFonts w:ascii="DejaVu Sans" w:eastAsia="DejaVu Sans" w:hAnsi="DejaVu Sans" w:cs="DejaVu Sans"/>
                <w:color w:val="000000"/>
                <w:sz w:val="18"/>
                <w:szCs w:val="18"/>
              </w:rPr>
              <w:t xml:space="preserve">“Methods -&gt; </w:t>
            </w:r>
            <w:r>
              <w:rPr>
                <w:rFonts w:ascii="DejaVu Sans" w:eastAsia="DejaVu Sans" w:hAnsi="DejaVu Sans" w:cs="DejaVu Sans"/>
                <w:color w:val="000000"/>
                <w:sz w:val="18"/>
                <w:szCs w:val="18"/>
              </w:rPr>
              <w:t>Data Collection &amp; Synthesis</w:t>
            </w:r>
            <w:r w:rsidRPr="00857844">
              <w:rPr>
                <w:rFonts w:ascii="DejaVu Sans" w:eastAsia="DejaVu Sans" w:hAnsi="DejaVu Sans" w:cs="DejaVu Sans"/>
                <w:color w:val="000000"/>
                <w:sz w:val="18"/>
                <w:szCs w:val="18"/>
              </w:rPr>
              <w:t>”</w:t>
            </w:r>
          </w:p>
          <w:p w14:paraId="21089F74" w14:textId="2EAA49BC" w:rsidR="00EB30FC" w:rsidRPr="00857844" w:rsidRDefault="00EB30FC">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Page 7-9</w:t>
            </w:r>
          </w:p>
        </w:tc>
      </w:tr>
      <w:tr w:rsidR="007A2BCC" w14:paraId="1E50D2F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A243966" w14:textId="77777777" w:rsidR="00F50D11" w:rsidRDefault="00F50D11">
            <w:pPr>
              <w:spacing w:before="100" w:after="100"/>
              <w:ind w:left="100" w:right="100"/>
            </w:pPr>
          </w:p>
        </w:tc>
        <w:tc>
          <w:tcPr>
            <w:tcW w:w="0" w:type="auto"/>
            <w:shd w:val="clear" w:color="auto" w:fill="FFFFFF"/>
            <w:tcMar>
              <w:top w:w="0" w:type="dxa"/>
              <w:left w:w="0" w:type="dxa"/>
              <w:bottom w:w="0" w:type="dxa"/>
              <w:right w:w="0" w:type="dxa"/>
            </w:tcMar>
          </w:tcPr>
          <w:p w14:paraId="3ABAD4E6" w14:textId="77777777" w:rsidR="00F50D11" w:rsidRDefault="00DA1D20">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2C86430A" w14:textId="77777777" w:rsidR="00F50D11" w:rsidRDefault="00DA1D20">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3EFDB4B0" w14:textId="77777777" w:rsidR="00F50D11" w:rsidRDefault="0052795A">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Methods -&gt; Meta-Analyses”</w:t>
            </w:r>
          </w:p>
          <w:p w14:paraId="35C6950D" w14:textId="152740D1" w:rsidR="00EB30FC" w:rsidRPr="00857844" w:rsidRDefault="00EB30FC">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Page 10-11</w:t>
            </w:r>
          </w:p>
        </w:tc>
      </w:tr>
      <w:tr w:rsidR="007A2BCC" w14:paraId="7ECEDB8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DBA0CE6" w14:textId="77777777" w:rsidR="00F50D11" w:rsidRDefault="00F50D11">
            <w:pPr>
              <w:spacing w:before="100" w:after="100"/>
              <w:ind w:left="100" w:right="100"/>
            </w:pPr>
          </w:p>
        </w:tc>
        <w:tc>
          <w:tcPr>
            <w:tcW w:w="0" w:type="auto"/>
            <w:shd w:val="clear" w:color="auto" w:fill="FFFFFF"/>
            <w:tcMar>
              <w:top w:w="0" w:type="dxa"/>
              <w:left w:w="0" w:type="dxa"/>
              <w:bottom w:w="0" w:type="dxa"/>
              <w:right w:w="0" w:type="dxa"/>
            </w:tcMar>
          </w:tcPr>
          <w:p w14:paraId="058D8BC1" w14:textId="77777777" w:rsidR="00F50D11" w:rsidRDefault="00DA1D20">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2237276F" w14:textId="77777777" w:rsidR="00F50D11" w:rsidRDefault="00DA1D20">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5A873F77" w14:textId="77777777" w:rsidR="00F50D11" w:rsidRDefault="0052795A">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Methods -&gt; Meta-Analyses”</w:t>
            </w:r>
          </w:p>
          <w:p w14:paraId="38F08945" w14:textId="19172945" w:rsidR="00EB30FC" w:rsidRPr="00857844" w:rsidRDefault="00EB30FC">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Page 10-11</w:t>
            </w:r>
          </w:p>
        </w:tc>
      </w:tr>
      <w:tr w:rsidR="007A2BCC" w14:paraId="3E9FFDB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0C8C479" w14:textId="77777777" w:rsidR="00F50D11" w:rsidRDefault="00F50D11">
            <w:pPr>
              <w:spacing w:before="100" w:after="100"/>
              <w:ind w:left="100" w:right="100"/>
            </w:pPr>
          </w:p>
        </w:tc>
        <w:tc>
          <w:tcPr>
            <w:tcW w:w="0" w:type="auto"/>
            <w:shd w:val="clear" w:color="auto" w:fill="FFFFFF"/>
            <w:tcMar>
              <w:top w:w="0" w:type="dxa"/>
              <w:left w:w="0" w:type="dxa"/>
              <w:bottom w:w="0" w:type="dxa"/>
              <w:right w:w="0" w:type="dxa"/>
            </w:tcMar>
          </w:tcPr>
          <w:p w14:paraId="11264E85" w14:textId="77777777" w:rsidR="00F50D11" w:rsidRDefault="00DA1D20">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059F01C3" w14:textId="77777777" w:rsidR="00F50D11" w:rsidRDefault="00DA1D20">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41AFB653" w14:textId="77777777" w:rsidR="00F50D11" w:rsidRDefault="00EC1FF0">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Methods -&gt; Meta-Analyses”</w:t>
            </w:r>
          </w:p>
          <w:p w14:paraId="40134738" w14:textId="0DCA906C" w:rsidR="00EB30FC" w:rsidRPr="00857844" w:rsidRDefault="00EB30FC">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Page 10-11</w:t>
            </w:r>
          </w:p>
        </w:tc>
      </w:tr>
      <w:tr w:rsidR="007A2BCC" w14:paraId="4616FCD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AD55589" w14:textId="77777777" w:rsidR="00F50D11" w:rsidRDefault="00DA1D20">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053F2C82" w14:textId="77777777" w:rsidR="00F50D11" w:rsidRDefault="00DA1D20">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639B327E" w14:textId="77777777" w:rsidR="00F50D11" w:rsidRDefault="00DA1D20">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122AD826" w14:textId="77777777" w:rsidR="00F50D11" w:rsidRDefault="007A2F84">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Methods -&gt; Meta-Analyses”</w:t>
            </w:r>
          </w:p>
          <w:p w14:paraId="53ECFF9D" w14:textId="6B3222F8" w:rsidR="00EB30FC" w:rsidRPr="00857844" w:rsidRDefault="00EB30FC">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Page 9</w:t>
            </w:r>
          </w:p>
        </w:tc>
      </w:tr>
      <w:tr w:rsidR="007A2BCC" w14:paraId="027CE41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EE4633" w14:textId="77777777" w:rsidR="00F50D11" w:rsidRDefault="00DA1D20">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22081607" w14:textId="77777777" w:rsidR="00F50D11" w:rsidRDefault="00DA1D20">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2B41DBFE" w14:textId="77777777" w:rsidR="00F50D11" w:rsidRDefault="00DA1D20">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22D0D72A" w14:textId="77777777" w:rsidR="00F50D11" w:rsidRDefault="007A2F84">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Methods -&gt; Meta-Analyses”</w:t>
            </w:r>
          </w:p>
          <w:p w14:paraId="18A163C3" w14:textId="7B2C01A9" w:rsidR="00EB30FC" w:rsidRDefault="00EB30FC">
            <w:pPr>
              <w:spacing w:before="100" w:after="100"/>
              <w:ind w:left="100" w:right="100"/>
              <w:jc w:val="center"/>
            </w:pPr>
            <w:r>
              <w:t>Page 11</w:t>
            </w:r>
          </w:p>
        </w:tc>
      </w:tr>
      <w:tr w:rsidR="007A2BCC" w14:paraId="78A07B2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C462ACF" w14:textId="77777777" w:rsidR="00F50D11" w:rsidRDefault="00DA1D2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7AE4F761" w14:textId="77777777" w:rsidR="00F50D11" w:rsidRDefault="00F50D11">
            <w:pPr>
              <w:spacing w:before="100" w:after="100"/>
              <w:ind w:left="100" w:right="100"/>
              <w:jc w:val="center"/>
            </w:pPr>
          </w:p>
        </w:tc>
        <w:tc>
          <w:tcPr>
            <w:tcW w:w="0" w:type="auto"/>
            <w:shd w:val="clear" w:color="auto" w:fill="FFFFCC"/>
            <w:tcMar>
              <w:top w:w="0" w:type="dxa"/>
              <w:left w:w="0" w:type="dxa"/>
              <w:bottom w:w="0" w:type="dxa"/>
              <w:right w:w="0" w:type="dxa"/>
            </w:tcMar>
          </w:tcPr>
          <w:p w14:paraId="3CF32D34" w14:textId="77777777" w:rsidR="00F50D11" w:rsidRDefault="00F50D1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81A00E0" w14:textId="77777777" w:rsidR="00F50D11" w:rsidRDefault="00F50D11">
            <w:pPr>
              <w:spacing w:before="100" w:after="100"/>
              <w:ind w:left="100" w:right="100"/>
              <w:jc w:val="center"/>
            </w:pPr>
          </w:p>
        </w:tc>
      </w:tr>
      <w:tr w:rsidR="007A2BCC" w14:paraId="6F5F963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FA2331B" w14:textId="77777777" w:rsidR="00F50D11" w:rsidRDefault="00DA1D20">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4C8F70D8" w14:textId="77777777" w:rsidR="00F50D11" w:rsidRDefault="00DA1D20">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35E8E6BC" w14:textId="77777777" w:rsidR="00F50D11" w:rsidRDefault="00DA1D20">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52EBE2D7" w14:textId="77777777" w:rsidR="00F50D11" w:rsidRDefault="00401A45">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 xml:space="preserve">“Results -&gt; </w:t>
            </w:r>
            <w:r w:rsidR="0019128E" w:rsidRPr="0019128E">
              <w:rPr>
                <w:rFonts w:ascii="DejaVu Sans" w:eastAsia="DejaVu Sans" w:hAnsi="DejaVu Sans" w:cs="DejaVu Sans"/>
                <w:color w:val="000000"/>
                <w:sz w:val="18"/>
                <w:szCs w:val="18"/>
              </w:rPr>
              <w:t>Study Selection &amp; Characteristics</w:t>
            </w:r>
            <w:r w:rsidR="0019128E">
              <w:rPr>
                <w:rFonts w:ascii="DejaVu Sans" w:eastAsia="DejaVu Sans" w:hAnsi="DejaVu Sans" w:cs="DejaVu Sans"/>
                <w:color w:val="000000"/>
                <w:sz w:val="18"/>
                <w:szCs w:val="18"/>
              </w:rPr>
              <w:t>”</w:t>
            </w:r>
          </w:p>
          <w:p w14:paraId="42E89316" w14:textId="30CC0C69" w:rsidR="00EB30FC" w:rsidRDefault="00EB30FC">
            <w:pPr>
              <w:spacing w:before="100" w:after="100"/>
              <w:ind w:left="100" w:right="100"/>
              <w:jc w:val="center"/>
            </w:pPr>
            <w:r>
              <w:t>Page 12-13</w:t>
            </w:r>
          </w:p>
        </w:tc>
      </w:tr>
      <w:tr w:rsidR="007A2BCC" w14:paraId="4F3EBDB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11E8E3" w14:textId="77777777" w:rsidR="00F50D11" w:rsidRDefault="00F50D11">
            <w:pPr>
              <w:spacing w:before="100" w:after="100"/>
              <w:ind w:left="100" w:right="100"/>
            </w:pPr>
          </w:p>
        </w:tc>
        <w:tc>
          <w:tcPr>
            <w:tcW w:w="0" w:type="auto"/>
            <w:shd w:val="clear" w:color="auto" w:fill="FFFFFF"/>
            <w:tcMar>
              <w:top w:w="0" w:type="dxa"/>
              <w:left w:w="0" w:type="dxa"/>
              <w:bottom w:w="0" w:type="dxa"/>
              <w:right w:w="0" w:type="dxa"/>
            </w:tcMar>
          </w:tcPr>
          <w:p w14:paraId="67201585" w14:textId="77777777" w:rsidR="00F50D11" w:rsidRDefault="00DA1D20">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54E66CFA" w14:textId="77777777" w:rsidR="00F50D11" w:rsidRDefault="00DA1D20">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26EF8E9C" w14:textId="536550C0" w:rsidR="00F50D11" w:rsidRDefault="00020398">
            <w:pPr>
              <w:spacing w:before="100" w:after="100"/>
              <w:ind w:left="100" w:right="100"/>
              <w:jc w:val="center"/>
            </w:pPr>
            <w:r>
              <w:rPr>
                <w:rFonts w:ascii="DejaVu Sans" w:eastAsia="DejaVu Sans" w:hAnsi="DejaVu Sans" w:cs="DejaVu Sans"/>
                <w:color w:val="000000"/>
                <w:sz w:val="18"/>
                <w:szCs w:val="18"/>
              </w:rPr>
              <w:t>N/A</w:t>
            </w:r>
          </w:p>
        </w:tc>
      </w:tr>
      <w:tr w:rsidR="007A2BCC" w14:paraId="5B6C78A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50083B9" w14:textId="77777777" w:rsidR="00F50D11" w:rsidRDefault="00DA1D20">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6FCA282C" w14:textId="77777777" w:rsidR="00F50D11" w:rsidRDefault="00DA1D20">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39740344" w14:textId="77777777" w:rsidR="00F50D11" w:rsidRDefault="00DA1D20">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32AE151B" w14:textId="45511FA2" w:rsidR="00F50D11" w:rsidRDefault="007A2BCC">
            <w:pPr>
              <w:spacing w:before="100" w:after="100"/>
              <w:ind w:left="100" w:right="100"/>
              <w:jc w:val="center"/>
            </w:pPr>
            <w:r w:rsidRPr="007A2BCC">
              <w:rPr>
                <w:rFonts w:ascii="DejaVu Sans" w:eastAsia="DejaVu Sans" w:hAnsi="DejaVu Sans" w:cs="DejaVu Sans"/>
                <w:color w:val="000000"/>
                <w:sz w:val="18"/>
                <w:szCs w:val="18"/>
              </w:rPr>
              <w:t xml:space="preserve">Table 2 </w:t>
            </w:r>
            <w:r w:rsidR="00EB30FC">
              <w:rPr>
                <w:rFonts w:ascii="DejaVu Sans" w:eastAsia="DejaVu Sans" w:hAnsi="DejaVu Sans" w:cs="DejaVu Sans"/>
                <w:color w:val="000000"/>
                <w:sz w:val="18"/>
                <w:szCs w:val="18"/>
              </w:rPr>
              <w:t xml:space="preserve">(page 32-39) </w:t>
            </w:r>
            <w:r w:rsidRPr="007A2BCC">
              <w:rPr>
                <w:rFonts w:ascii="DejaVu Sans" w:eastAsia="DejaVu Sans" w:hAnsi="DejaVu Sans" w:cs="DejaVu Sans"/>
                <w:color w:val="000000"/>
                <w:sz w:val="18"/>
                <w:szCs w:val="18"/>
              </w:rPr>
              <w:t>and citations in supplementary materials</w:t>
            </w:r>
          </w:p>
        </w:tc>
      </w:tr>
      <w:tr w:rsidR="007A2BCC" w14:paraId="7BD7A52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5CD828" w14:textId="77777777" w:rsidR="00F50D11" w:rsidRDefault="00DA1D20">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63DD79A7" w14:textId="77777777" w:rsidR="00F50D11" w:rsidRDefault="00DA1D20">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4290F6ED" w14:textId="77777777" w:rsidR="00F50D11" w:rsidRDefault="00DA1D20">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4E5DB438" w14:textId="1B0011C2" w:rsidR="00F50D11" w:rsidRDefault="007A2BCC">
            <w:pPr>
              <w:spacing w:before="100" w:after="100"/>
              <w:ind w:left="100" w:right="100"/>
              <w:jc w:val="center"/>
            </w:pPr>
            <w:r>
              <w:rPr>
                <w:rFonts w:ascii="DejaVu Sans" w:eastAsia="DejaVu Sans" w:hAnsi="DejaVu Sans" w:cs="DejaVu Sans"/>
                <w:color w:val="000000"/>
                <w:sz w:val="18"/>
                <w:szCs w:val="18"/>
              </w:rPr>
              <w:t>Table 4</w:t>
            </w:r>
            <w:r w:rsidR="00EB30FC">
              <w:rPr>
                <w:rFonts w:ascii="DejaVu Sans" w:eastAsia="DejaVu Sans" w:hAnsi="DejaVu Sans" w:cs="DejaVu Sans"/>
                <w:color w:val="000000"/>
                <w:sz w:val="18"/>
                <w:szCs w:val="18"/>
              </w:rPr>
              <w:t xml:space="preserve"> (page 41)</w:t>
            </w:r>
            <w:r>
              <w:rPr>
                <w:rFonts w:ascii="DejaVu Sans" w:eastAsia="DejaVu Sans" w:hAnsi="DejaVu Sans" w:cs="DejaVu Sans"/>
                <w:color w:val="000000"/>
                <w:sz w:val="18"/>
                <w:szCs w:val="18"/>
              </w:rPr>
              <w:t xml:space="preserve"> and </w:t>
            </w:r>
            <w:r w:rsidR="00FE7F73" w:rsidRPr="00FE7F73">
              <w:rPr>
                <w:rFonts w:ascii="DejaVu Sans" w:eastAsia="DejaVu Sans" w:hAnsi="DejaVu Sans" w:cs="DejaVu Sans"/>
                <w:color w:val="000000"/>
                <w:sz w:val="18"/>
                <w:szCs w:val="18"/>
              </w:rPr>
              <w:t>Supplementary Materials</w:t>
            </w:r>
            <w:r w:rsidR="00FE7F73">
              <w:t xml:space="preserve"> </w:t>
            </w:r>
          </w:p>
        </w:tc>
      </w:tr>
      <w:tr w:rsidR="007A2BCC" w14:paraId="5A0412C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AE8B193" w14:textId="77777777" w:rsidR="00F50D11" w:rsidRDefault="00DA1D20">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6BF12266" w14:textId="77777777" w:rsidR="00F50D11" w:rsidRDefault="00DA1D20">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1CC1A6A2" w14:textId="77777777" w:rsidR="00F50D11" w:rsidRDefault="00DA1D20">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4C2246D4" w14:textId="78E726AA" w:rsidR="00F50D11" w:rsidRDefault="004B5AC7">
            <w:pPr>
              <w:spacing w:before="100" w:after="100"/>
              <w:ind w:left="100" w:right="100"/>
              <w:jc w:val="center"/>
            </w:pPr>
            <w:r w:rsidRPr="001860AC">
              <w:rPr>
                <w:rFonts w:ascii="DejaVu Sans" w:eastAsia="DejaVu Sans" w:hAnsi="DejaVu Sans" w:cs="DejaVu Sans"/>
                <w:color w:val="000000"/>
                <w:sz w:val="18"/>
                <w:szCs w:val="18"/>
              </w:rPr>
              <w:t>Figure 2</w:t>
            </w:r>
            <w:r w:rsidR="00EB30FC">
              <w:rPr>
                <w:rFonts w:ascii="DejaVu Sans" w:eastAsia="DejaVu Sans" w:hAnsi="DejaVu Sans" w:cs="DejaVu Sans"/>
                <w:color w:val="000000"/>
                <w:sz w:val="18"/>
                <w:szCs w:val="18"/>
              </w:rPr>
              <w:t xml:space="preserve"> (attached separately)</w:t>
            </w:r>
            <w:r w:rsidRPr="001860AC">
              <w:rPr>
                <w:rFonts w:ascii="DejaVu Sans" w:eastAsia="DejaVu Sans" w:hAnsi="DejaVu Sans" w:cs="DejaVu Sans"/>
                <w:color w:val="000000"/>
                <w:sz w:val="18"/>
                <w:szCs w:val="18"/>
              </w:rPr>
              <w:t>, Table 5</w:t>
            </w:r>
            <w:r w:rsidR="00EB30FC">
              <w:rPr>
                <w:rFonts w:ascii="DejaVu Sans" w:eastAsia="DejaVu Sans" w:hAnsi="DejaVu Sans" w:cs="DejaVu Sans"/>
                <w:color w:val="000000"/>
                <w:sz w:val="18"/>
                <w:szCs w:val="18"/>
              </w:rPr>
              <w:t xml:space="preserve"> (page 42)</w:t>
            </w:r>
            <w:r w:rsidRPr="001860AC">
              <w:rPr>
                <w:rFonts w:ascii="DejaVu Sans" w:eastAsia="DejaVu Sans" w:hAnsi="DejaVu Sans" w:cs="DejaVu Sans"/>
                <w:color w:val="000000"/>
                <w:sz w:val="18"/>
                <w:szCs w:val="18"/>
              </w:rPr>
              <w:t xml:space="preserve"> </w:t>
            </w:r>
            <w:r w:rsidR="001860AC">
              <w:rPr>
                <w:rFonts w:ascii="DejaVu Sans" w:eastAsia="DejaVu Sans" w:hAnsi="DejaVu Sans" w:cs="DejaVu Sans"/>
                <w:color w:val="000000"/>
                <w:sz w:val="18"/>
                <w:szCs w:val="18"/>
              </w:rPr>
              <w:t>&amp;</w:t>
            </w:r>
            <w:r w:rsidRPr="001860AC">
              <w:rPr>
                <w:rFonts w:ascii="DejaVu Sans" w:eastAsia="DejaVu Sans" w:hAnsi="DejaVu Sans" w:cs="DejaVu Sans"/>
                <w:color w:val="000000"/>
                <w:sz w:val="18"/>
                <w:szCs w:val="18"/>
              </w:rPr>
              <w:t xml:space="preserve"> </w:t>
            </w:r>
            <w:r w:rsidRPr="00FE7F73">
              <w:rPr>
                <w:rFonts w:ascii="DejaVu Sans" w:eastAsia="DejaVu Sans" w:hAnsi="DejaVu Sans" w:cs="DejaVu Sans"/>
                <w:color w:val="000000"/>
                <w:sz w:val="18"/>
                <w:szCs w:val="18"/>
              </w:rPr>
              <w:t>Supplementary</w:t>
            </w:r>
            <w:r w:rsidRPr="001860AC">
              <w:rPr>
                <w:rFonts w:ascii="DejaVu Sans" w:eastAsia="DejaVu Sans" w:hAnsi="DejaVu Sans" w:cs="DejaVu Sans"/>
                <w:color w:val="000000"/>
                <w:sz w:val="18"/>
                <w:szCs w:val="18"/>
              </w:rPr>
              <w:t xml:space="preserve"> Materials</w:t>
            </w:r>
            <w:r>
              <w:t xml:space="preserve"> </w:t>
            </w:r>
          </w:p>
        </w:tc>
      </w:tr>
      <w:tr w:rsidR="007A2BCC" w14:paraId="5BF5555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9511503" w14:textId="77777777" w:rsidR="00F50D11" w:rsidRDefault="00DA1D20">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66A0012F" w14:textId="77777777" w:rsidR="00F50D11" w:rsidRDefault="00DA1D20">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235A53E6" w14:textId="77777777" w:rsidR="00F50D11" w:rsidRDefault="00DA1D20">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5B5160A4" w14:textId="2A4CA346" w:rsidR="00F50D11" w:rsidRDefault="00900EA3">
            <w:pPr>
              <w:spacing w:before="100" w:after="100"/>
              <w:ind w:left="100" w:right="100"/>
              <w:jc w:val="center"/>
            </w:pPr>
            <w:r w:rsidRPr="00900EA3">
              <w:rPr>
                <w:rFonts w:ascii="DejaVu Sans" w:eastAsia="DejaVu Sans" w:hAnsi="DejaVu Sans" w:cs="DejaVu Sans"/>
                <w:color w:val="000000"/>
                <w:sz w:val="18"/>
                <w:szCs w:val="18"/>
              </w:rPr>
              <w:t>“Results of Meta-Analyses”</w:t>
            </w:r>
            <w:r w:rsidR="00EB30FC">
              <w:rPr>
                <w:rFonts w:ascii="DejaVu Sans" w:eastAsia="DejaVu Sans" w:hAnsi="DejaVu Sans" w:cs="DejaVu Sans"/>
                <w:color w:val="000000"/>
                <w:sz w:val="18"/>
                <w:szCs w:val="18"/>
              </w:rPr>
              <w:t xml:space="preserve"> Page 13-15</w:t>
            </w:r>
          </w:p>
        </w:tc>
      </w:tr>
      <w:tr w:rsidR="007A2BCC" w14:paraId="56A75309"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DD885D5" w14:textId="77777777" w:rsidR="00F50D11" w:rsidRDefault="00F50D11">
            <w:pPr>
              <w:spacing w:before="100" w:after="100"/>
              <w:ind w:left="100" w:right="100"/>
            </w:pPr>
          </w:p>
        </w:tc>
        <w:tc>
          <w:tcPr>
            <w:tcW w:w="0" w:type="auto"/>
            <w:shd w:val="clear" w:color="auto" w:fill="FFFFFF"/>
            <w:tcMar>
              <w:top w:w="0" w:type="dxa"/>
              <w:left w:w="0" w:type="dxa"/>
              <w:bottom w:w="0" w:type="dxa"/>
              <w:right w:w="0" w:type="dxa"/>
            </w:tcMar>
          </w:tcPr>
          <w:p w14:paraId="26932D4C" w14:textId="77777777" w:rsidR="00F50D11" w:rsidRDefault="00DA1D20">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773D8C41" w14:textId="77777777" w:rsidR="00F50D11" w:rsidRDefault="00DA1D20">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0F3A9D0A" w14:textId="0C144A06" w:rsidR="00F50D11" w:rsidRDefault="001860AC">
            <w:pPr>
              <w:spacing w:before="100" w:after="100"/>
              <w:ind w:left="100" w:right="100"/>
              <w:jc w:val="center"/>
            </w:pPr>
            <w:r>
              <w:rPr>
                <w:rFonts w:ascii="DejaVu Sans" w:eastAsia="DejaVu Sans" w:hAnsi="DejaVu Sans" w:cs="DejaVu Sans"/>
                <w:color w:val="000000"/>
                <w:sz w:val="18"/>
                <w:szCs w:val="18"/>
              </w:rPr>
              <w:t>“</w:t>
            </w:r>
            <w:r w:rsidR="00DA1D20">
              <w:rPr>
                <w:rFonts w:ascii="DejaVu Sans" w:eastAsia="DejaVu Sans" w:hAnsi="DejaVu Sans" w:cs="DejaVu Sans"/>
                <w:color w:val="000000"/>
                <w:sz w:val="18"/>
                <w:szCs w:val="18"/>
              </w:rPr>
              <w:t>Results of Meta-Analyses"</w:t>
            </w:r>
            <w:r w:rsidR="00EB30FC">
              <w:rPr>
                <w:rFonts w:ascii="DejaVu Sans" w:eastAsia="DejaVu Sans" w:hAnsi="DejaVu Sans" w:cs="DejaVu Sans"/>
                <w:color w:val="000000"/>
                <w:sz w:val="18"/>
                <w:szCs w:val="18"/>
              </w:rPr>
              <w:t xml:space="preserve"> Page 13-15</w:t>
            </w:r>
          </w:p>
        </w:tc>
      </w:tr>
      <w:tr w:rsidR="007A2BCC" w14:paraId="55DD8E3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C296845" w14:textId="77777777" w:rsidR="00F50D11" w:rsidRDefault="00F50D11">
            <w:pPr>
              <w:spacing w:before="100" w:after="100"/>
              <w:ind w:left="100" w:right="100"/>
            </w:pPr>
          </w:p>
        </w:tc>
        <w:tc>
          <w:tcPr>
            <w:tcW w:w="0" w:type="auto"/>
            <w:shd w:val="clear" w:color="auto" w:fill="FFFFFF"/>
            <w:tcMar>
              <w:top w:w="0" w:type="dxa"/>
              <w:left w:w="0" w:type="dxa"/>
              <w:bottom w:w="0" w:type="dxa"/>
              <w:right w:w="0" w:type="dxa"/>
            </w:tcMar>
          </w:tcPr>
          <w:p w14:paraId="0B91FD68" w14:textId="77777777" w:rsidR="00F50D11" w:rsidRDefault="00DA1D20">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7AB32644" w14:textId="77777777" w:rsidR="00F50D11" w:rsidRDefault="00DA1D20">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45CFF457" w14:textId="5A328EAF" w:rsidR="00F50D11" w:rsidRDefault="00900EA3">
            <w:pPr>
              <w:spacing w:before="100" w:after="100"/>
              <w:ind w:left="100" w:right="100"/>
              <w:jc w:val="center"/>
            </w:pPr>
            <w:r>
              <w:rPr>
                <w:rFonts w:ascii="DejaVu Sans" w:eastAsia="DejaVu Sans" w:hAnsi="DejaVu Sans" w:cs="DejaVu Sans"/>
                <w:color w:val="000000"/>
                <w:sz w:val="18"/>
                <w:szCs w:val="18"/>
              </w:rPr>
              <w:t>“Results of Meta-Analyses"</w:t>
            </w:r>
            <w:r w:rsidR="00EB30FC">
              <w:rPr>
                <w:rFonts w:ascii="DejaVu Sans" w:eastAsia="DejaVu Sans" w:hAnsi="DejaVu Sans" w:cs="DejaVu Sans"/>
                <w:color w:val="000000"/>
                <w:sz w:val="18"/>
                <w:szCs w:val="18"/>
              </w:rPr>
              <w:t xml:space="preserve"> Page 14-15</w:t>
            </w:r>
          </w:p>
        </w:tc>
      </w:tr>
      <w:tr w:rsidR="007A2BCC" w14:paraId="0059972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FA4A673" w14:textId="77777777" w:rsidR="00F50D11" w:rsidRDefault="00F50D11">
            <w:pPr>
              <w:spacing w:before="100" w:after="100"/>
              <w:ind w:left="100" w:right="100"/>
            </w:pPr>
          </w:p>
        </w:tc>
        <w:tc>
          <w:tcPr>
            <w:tcW w:w="0" w:type="auto"/>
            <w:shd w:val="clear" w:color="auto" w:fill="FFFFFF"/>
            <w:tcMar>
              <w:top w:w="0" w:type="dxa"/>
              <w:left w:w="0" w:type="dxa"/>
              <w:bottom w:w="0" w:type="dxa"/>
              <w:right w:w="0" w:type="dxa"/>
            </w:tcMar>
          </w:tcPr>
          <w:p w14:paraId="5A92498A" w14:textId="77777777" w:rsidR="00F50D11" w:rsidRDefault="00DA1D20">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391C2314" w14:textId="77777777" w:rsidR="00F50D11" w:rsidRDefault="00DA1D20">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077A77FB" w14:textId="5AD796B7" w:rsidR="00F50D11" w:rsidRDefault="00DA1D20">
            <w:pPr>
              <w:spacing w:before="100" w:after="100"/>
              <w:ind w:left="100" w:right="100"/>
              <w:jc w:val="center"/>
            </w:pPr>
            <w:r>
              <w:rPr>
                <w:rFonts w:ascii="DejaVu Sans" w:eastAsia="DejaVu Sans" w:hAnsi="DejaVu Sans" w:cs="DejaVu Sans"/>
                <w:color w:val="000000"/>
                <w:sz w:val="18"/>
                <w:szCs w:val="18"/>
              </w:rPr>
              <w:t>"Results of Meta-Analyses"</w:t>
            </w:r>
            <w:r w:rsidR="00EB30FC">
              <w:rPr>
                <w:rFonts w:ascii="DejaVu Sans" w:eastAsia="DejaVu Sans" w:hAnsi="DejaVu Sans" w:cs="DejaVu Sans"/>
                <w:color w:val="000000"/>
                <w:sz w:val="18"/>
                <w:szCs w:val="18"/>
              </w:rPr>
              <w:t xml:space="preserve"> Page 14-15</w:t>
            </w:r>
          </w:p>
        </w:tc>
      </w:tr>
      <w:tr w:rsidR="007A2BCC" w14:paraId="34D552F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077049" w14:textId="77777777" w:rsidR="00F50D11" w:rsidRDefault="00DA1D20">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206B42D7" w14:textId="77777777" w:rsidR="00F50D11" w:rsidRDefault="00DA1D20">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4DEFFB4D" w14:textId="77777777" w:rsidR="00F50D11" w:rsidRDefault="00DA1D20">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0A889553" w14:textId="2C84AB92" w:rsidR="00F50D11" w:rsidRDefault="00DA1D20">
            <w:pPr>
              <w:spacing w:before="100" w:after="100"/>
              <w:ind w:left="100" w:right="100"/>
              <w:jc w:val="center"/>
            </w:pPr>
            <w:r>
              <w:rPr>
                <w:rFonts w:ascii="DejaVu Sans" w:eastAsia="DejaVu Sans" w:hAnsi="DejaVu Sans" w:cs="DejaVu Sans"/>
                <w:color w:val="000000"/>
                <w:sz w:val="18"/>
                <w:szCs w:val="18"/>
              </w:rPr>
              <w:t>"Reporting Biases"</w:t>
            </w:r>
            <w:r w:rsidR="00EB30FC">
              <w:rPr>
                <w:rFonts w:ascii="DejaVu Sans" w:eastAsia="DejaVu Sans" w:hAnsi="DejaVu Sans" w:cs="DejaVu Sans"/>
                <w:color w:val="000000"/>
                <w:sz w:val="18"/>
                <w:szCs w:val="18"/>
              </w:rPr>
              <w:t xml:space="preserve"> Page 15</w:t>
            </w:r>
          </w:p>
        </w:tc>
      </w:tr>
      <w:tr w:rsidR="007A2BCC" w14:paraId="6FECA52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DBAD75" w14:textId="77777777" w:rsidR="00F50D11" w:rsidRDefault="00DA1D20">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649A4D66" w14:textId="77777777" w:rsidR="00F50D11" w:rsidRDefault="00DA1D20">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0E98317A" w14:textId="77777777" w:rsidR="00F50D11" w:rsidRDefault="00DA1D20">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7FAECC9D" w14:textId="1E6AF0B7" w:rsidR="00F50D11" w:rsidRDefault="00900EA3">
            <w:pPr>
              <w:spacing w:before="100" w:after="100"/>
              <w:ind w:left="100" w:right="100"/>
              <w:jc w:val="center"/>
            </w:pPr>
            <w:r>
              <w:rPr>
                <w:rFonts w:ascii="DejaVu Sans" w:eastAsia="DejaVu Sans" w:hAnsi="DejaVu Sans" w:cs="DejaVu Sans"/>
                <w:color w:val="000000"/>
                <w:sz w:val="18"/>
                <w:szCs w:val="18"/>
              </w:rPr>
              <w:t>“Results of Meta-Analyses"</w:t>
            </w:r>
            <w:r w:rsidR="00EB30FC">
              <w:rPr>
                <w:rFonts w:ascii="DejaVu Sans" w:eastAsia="DejaVu Sans" w:hAnsi="DejaVu Sans" w:cs="DejaVu Sans"/>
                <w:color w:val="000000"/>
                <w:sz w:val="18"/>
                <w:szCs w:val="18"/>
              </w:rPr>
              <w:t xml:space="preserve"> Page 13-15</w:t>
            </w:r>
          </w:p>
        </w:tc>
      </w:tr>
      <w:tr w:rsidR="007A2BCC" w14:paraId="1815D39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489E98B" w14:textId="77777777" w:rsidR="00F50D11" w:rsidRDefault="00DA1D2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19D161E0" w14:textId="77777777" w:rsidR="00F50D11" w:rsidRDefault="00F50D11">
            <w:pPr>
              <w:spacing w:before="100" w:after="100"/>
              <w:ind w:left="100" w:right="100"/>
              <w:jc w:val="center"/>
            </w:pPr>
          </w:p>
        </w:tc>
        <w:tc>
          <w:tcPr>
            <w:tcW w:w="0" w:type="auto"/>
            <w:shd w:val="clear" w:color="auto" w:fill="FFFFCC"/>
            <w:tcMar>
              <w:top w:w="0" w:type="dxa"/>
              <w:left w:w="0" w:type="dxa"/>
              <w:bottom w:w="0" w:type="dxa"/>
              <w:right w:w="0" w:type="dxa"/>
            </w:tcMar>
          </w:tcPr>
          <w:p w14:paraId="10A482D4" w14:textId="77777777" w:rsidR="00F50D11" w:rsidRDefault="00F50D1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23BB830" w14:textId="77777777" w:rsidR="00F50D11" w:rsidRDefault="00F50D11">
            <w:pPr>
              <w:spacing w:before="100" w:after="100"/>
              <w:ind w:left="100" w:right="100"/>
              <w:jc w:val="center"/>
            </w:pPr>
          </w:p>
        </w:tc>
      </w:tr>
      <w:tr w:rsidR="007A2BCC" w14:paraId="224CE24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64277F" w14:textId="77777777" w:rsidR="00F50D11" w:rsidRDefault="00DA1D2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554BF778" w14:textId="77777777" w:rsidR="00F50D11" w:rsidRDefault="00DA1D20">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5E61A99B" w14:textId="77777777" w:rsidR="00F50D11" w:rsidRDefault="00DA1D20">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63B4988A" w14:textId="3D417042" w:rsidR="00F50D11" w:rsidRDefault="00DA1D20">
            <w:pPr>
              <w:spacing w:before="100" w:after="100"/>
              <w:ind w:left="100" w:right="100"/>
              <w:jc w:val="center"/>
            </w:pPr>
            <w:r>
              <w:rPr>
                <w:rFonts w:ascii="DejaVu Sans" w:eastAsia="DejaVu Sans" w:hAnsi="DejaVu Sans" w:cs="DejaVu Sans"/>
                <w:color w:val="000000"/>
                <w:sz w:val="18"/>
                <w:szCs w:val="18"/>
              </w:rPr>
              <w:t>"Comparison with Previous Literature"</w:t>
            </w:r>
            <w:r w:rsidR="00EB30FC">
              <w:rPr>
                <w:rFonts w:ascii="DejaVu Sans" w:eastAsia="DejaVu Sans" w:hAnsi="DejaVu Sans" w:cs="DejaVu Sans"/>
                <w:color w:val="000000"/>
                <w:sz w:val="18"/>
                <w:szCs w:val="18"/>
              </w:rPr>
              <w:t xml:space="preserve"> Page 16-18</w:t>
            </w:r>
          </w:p>
        </w:tc>
      </w:tr>
      <w:tr w:rsidR="007A2BCC" w14:paraId="24DCA791"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A9209E5" w14:textId="77777777" w:rsidR="00F50D11" w:rsidRDefault="00F50D11">
            <w:pPr>
              <w:spacing w:before="100" w:after="100"/>
              <w:ind w:left="100" w:right="100"/>
            </w:pPr>
          </w:p>
        </w:tc>
        <w:tc>
          <w:tcPr>
            <w:tcW w:w="0" w:type="auto"/>
            <w:shd w:val="clear" w:color="auto" w:fill="FFFFFF"/>
            <w:tcMar>
              <w:top w:w="0" w:type="dxa"/>
              <w:left w:w="0" w:type="dxa"/>
              <w:bottom w:w="0" w:type="dxa"/>
              <w:right w:w="0" w:type="dxa"/>
            </w:tcMar>
          </w:tcPr>
          <w:p w14:paraId="4F928E4D" w14:textId="77777777" w:rsidR="00F50D11" w:rsidRDefault="00DA1D20">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446A0068" w14:textId="77777777" w:rsidR="00F50D11" w:rsidRDefault="00DA1D20">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319E66DB" w14:textId="4503880C" w:rsidR="00F50D11" w:rsidRDefault="00DA1D20">
            <w:pPr>
              <w:spacing w:before="100" w:after="100"/>
              <w:ind w:left="100" w:right="100"/>
              <w:jc w:val="center"/>
            </w:pPr>
            <w:r>
              <w:rPr>
                <w:rFonts w:ascii="DejaVu Sans" w:eastAsia="DejaVu Sans" w:hAnsi="DejaVu Sans" w:cs="DejaVu Sans"/>
                <w:color w:val="000000"/>
                <w:sz w:val="18"/>
                <w:szCs w:val="18"/>
              </w:rPr>
              <w:t>"Strengths &amp; Limitations"</w:t>
            </w:r>
            <w:r w:rsidR="00EB30FC">
              <w:rPr>
                <w:rFonts w:ascii="DejaVu Sans" w:eastAsia="DejaVu Sans" w:hAnsi="DejaVu Sans" w:cs="DejaVu Sans"/>
                <w:color w:val="000000"/>
                <w:sz w:val="18"/>
                <w:szCs w:val="18"/>
              </w:rPr>
              <w:t xml:space="preserve"> Page 18-21</w:t>
            </w:r>
          </w:p>
        </w:tc>
      </w:tr>
      <w:tr w:rsidR="007A2BCC" w14:paraId="301C4CB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0152E82" w14:textId="77777777" w:rsidR="00F50D11" w:rsidRDefault="00F50D11">
            <w:pPr>
              <w:spacing w:before="100" w:after="100"/>
              <w:ind w:left="100" w:right="100"/>
            </w:pPr>
          </w:p>
        </w:tc>
        <w:tc>
          <w:tcPr>
            <w:tcW w:w="0" w:type="auto"/>
            <w:shd w:val="clear" w:color="auto" w:fill="FFFFFF"/>
            <w:tcMar>
              <w:top w:w="0" w:type="dxa"/>
              <w:left w:w="0" w:type="dxa"/>
              <w:bottom w:w="0" w:type="dxa"/>
              <w:right w:w="0" w:type="dxa"/>
            </w:tcMar>
          </w:tcPr>
          <w:p w14:paraId="07A5F9FC" w14:textId="77777777" w:rsidR="00F50D11" w:rsidRDefault="00DA1D20">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0573FA56" w14:textId="77777777" w:rsidR="00F50D11" w:rsidRDefault="00DA1D20">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4D577B26" w14:textId="26464B84" w:rsidR="00F50D11" w:rsidRDefault="00DA1D20">
            <w:pPr>
              <w:spacing w:before="100" w:after="100"/>
              <w:ind w:left="100" w:right="100"/>
              <w:jc w:val="center"/>
            </w:pPr>
            <w:r>
              <w:rPr>
                <w:rFonts w:ascii="DejaVu Sans" w:eastAsia="DejaVu Sans" w:hAnsi="DejaVu Sans" w:cs="DejaVu Sans"/>
                <w:color w:val="000000"/>
                <w:sz w:val="18"/>
                <w:szCs w:val="18"/>
              </w:rPr>
              <w:t>"Strengths &amp; Limitations"</w:t>
            </w:r>
            <w:r w:rsidR="00EB30FC">
              <w:rPr>
                <w:rFonts w:ascii="DejaVu Sans" w:eastAsia="DejaVu Sans" w:hAnsi="DejaVu Sans" w:cs="DejaVu Sans"/>
                <w:color w:val="000000"/>
                <w:sz w:val="18"/>
                <w:szCs w:val="18"/>
              </w:rPr>
              <w:t xml:space="preserve"> Page 18-21</w:t>
            </w:r>
          </w:p>
        </w:tc>
      </w:tr>
      <w:tr w:rsidR="007A2BCC" w14:paraId="0BFA683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8B75E72" w14:textId="77777777" w:rsidR="00F50D11" w:rsidRDefault="00F50D11">
            <w:pPr>
              <w:spacing w:before="100" w:after="100"/>
              <w:ind w:left="100" w:right="100"/>
            </w:pPr>
          </w:p>
        </w:tc>
        <w:tc>
          <w:tcPr>
            <w:tcW w:w="0" w:type="auto"/>
            <w:shd w:val="clear" w:color="auto" w:fill="FFFFFF"/>
            <w:tcMar>
              <w:top w:w="0" w:type="dxa"/>
              <w:left w:w="0" w:type="dxa"/>
              <w:bottom w:w="0" w:type="dxa"/>
              <w:right w:w="0" w:type="dxa"/>
            </w:tcMar>
          </w:tcPr>
          <w:p w14:paraId="3DAF1913" w14:textId="77777777" w:rsidR="00F50D11" w:rsidRDefault="00DA1D20">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0161C9B2" w14:textId="77777777" w:rsidR="00F50D11" w:rsidRDefault="00DA1D20">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1F835256" w14:textId="5076B0FC" w:rsidR="00F50D11" w:rsidRDefault="005E1562">
            <w:pPr>
              <w:spacing w:before="100" w:after="100"/>
              <w:ind w:left="100" w:right="100"/>
              <w:jc w:val="center"/>
            </w:pPr>
            <w:r>
              <w:rPr>
                <w:rFonts w:ascii="DejaVu Sans" w:eastAsia="DejaVu Sans" w:hAnsi="DejaVu Sans" w:cs="DejaVu Sans"/>
                <w:color w:val="000000"/>
                <w:sz w:val="18"/>
                <w:szCs w:val="18"/>
              </w:rPr>
              <w:t>"Clinical Implications"</w:t>
            </w:r>
            <w:r w:rsidR="00EB30FC">
              <w:rPr>
                <w:rFonts w:ascii="DejaVu Sans" w:eastAsia="DejaVu Sans" w:hAnsi="DejaVu Sans" w:cs="DejaVu Sans"/>
                <w:color w:val="000000"/>
                <w:sz w:val="18"/>
                <w:szCs w:val="18"/>
              </w:rPr>
              <w:t xml:space="preserve"> Page 21-22</w:t>
            </w:r>
          </w:p>
        </w:tc>
      </w:tr>
      <w:tr w:rsidR="007A2BCC" w14:paraId="09A3552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07CC316" w14:textId="77777777" w:rsidR="00F50D11" w:rsidRDefault="00DA1D20">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6D54EE8E" w14:textId="77777777" w:rsidR="00F50D11" w:rsidRDefault="00F50D11">
            <w:pPr>
              <w:spacing w:before="100" w:after="100"/>
              <w:ind w:left="100" w:right="100"/>
              <w:jc w:val="center"/>
            </w:pPr>
          </w:p>
        </w:tc>
        <w:tc>
          <w:tcPr>
            <w:tcW w:w="0" w:type="auto"/>
            <w:shd w:val="clear" w:color="auto" w:fill="FFFFCC"/>
            <w:tcMar>
              <w:top w:w="0" w:type="dxa"/>
              <w:left w:w="0" w:type="dxa"/>
              <w:bottom w:w="0" w:type="dxa"/>
              <w:right w:w="0" w:type="dxa"/>
            </w:tcMar>
          </w:tcPr>
          <w:p w14:paraId="6E50B1AF" w14:textId="77777777" w:rsidR="00F50D11" w:rsidRDefault="00F50D1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8BD84FB" w14:textId="77777777" w:rsidR="00F50D11" w:rsidRDefault="00F50D11">
            <w:pPr>
              <w:spacing w:before="100" w:after="100"/>
              <w:ind w:left="100" w:right="100"/>
              <w:jc w:val="center"/>
            </w:pPr>
          </w:p>
        </w:tc>
      </w:tr>
      <w:tr w:rsidR="007A2BCC" w14:paraId="7BAE20F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A063C9D" w14:textId="77777777" w:rsidR="00F50D11" w:rsidRDefault="00DA1D20">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3C503A83" w14:textId="77777777" w:rsidR="00F50D11" w:rsidRDefault="00DA1D20">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6CE18782" w14:textId="77777777" w:rsidR="00F50D11" w:rsidRDefault="00DA1D20">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231870DA" w14:textId="1A1E4665" w:rsidR="00F50D11" w:rsidRDefault="00DA1D20">
            <w:pPr>
              <w:spacing w:before="100" w:after="100"/>
              <w:ind w:left="100" w:right="100"/>
              <w:jc w:val="center"/>
            </w:pPr>
            <w:r>
              <w:rPr>
                <w:rFonts w:ascii="DejaVu Sans" w:eastAsia="DejaVu Sans" w:hAnsi="DejaVu Sans" w:cs="DejaVu Sans"/>
                <w:color w:val="000000"/>
                <w:sz w:val="18"/>
                <w:szCs w:val="18"/>
              </w:rPr>
              <w:t>“Methods"</w:t>
            </w:r>
            <w:r w:rsidR="00EB30FC">
              <w:rPr>
                <w:rFonts w:ascii="DejaVu Sans" w:eastAsia="DejaVu Sans" w:hAnsi="DejaVu Sans" w:cs="DejaVu Sans"/>
                <w:color w:val="000000"/>
                <w:sz w:val="18"/>
                <w:szCs w:val="18"/>
              </w:rPr>
              <w:t xml:space="preserve"> Page 6</w:t>
            </w:r>
          </w:p>
        </w:tc>
      </w:tr>
      <w:tr w:rsidR="007A2BCC" w14:paraId="56A59F69"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2330E99" w14:textId="77777777" w:rsidR="00F50D11" w:rsidRDefault="00F50D11">
            <w:pPr>
              <w:spacing w:before="100" w:after="100"/>
              <w:ind w:left="100" w:right="100"/>
            </w:pPr>
          </w:p>
        </w:tc>
        <w:tc>
          <w:tcPr>
            <w:tcW w:w="0" w:type="auto"/>
            <w:shd w:val="clear" w:color="auto" w:fill="FFFFFF"/>
            <w:tcMar>
              <w:top w:w="0" w:type="dxa"/>
              <w:left w:w="0" w:type="dxa"/>
              <w:bottom w:w="0" w:type="dxa"/>
              <w:right w:w="0" w:type="dxa"/>
            </w:tcMar>
          </w:tcPr>
          <w:p w14:paraId="5BC3FB3E" w14:textId="77777777" w:rsidR="00F50D11" w:rsidRDefault="00DA1D20">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088A5670" w14:textId="77777777" w:rsidR="00F50D11" w:rsidRDefault="00DA1D20">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3E22C328" w14:textId="7AF4E189" w:rsidR="00F50D11" w:rsidRDefault="00DA1D20">
            <w:pPr>
              <w:spacing w:before="100" w:after="100"/>
              <w:ind w:left="100" w:right="100"/>
              <w:jc w:val="center"/>
            </w:pPr>
            <w:r>
              <w:rPr>
                <w:rFonts w:ascii="DejaVu Sans" w:eastAsia="DejaVu Sans" w:hAnsi="DejaVu Sans" w:cs="DejaVu Sans"/>
                <w:color w:val="000000"/>
                <w:sz w:val="18"/>
                <w:szCs w:val="18"/>
              </w:rPr>
              <w:t>"Methods'</w:t>
            </w:r>
            <w:r w:rsidR="00EB30FC">
              <w:rPr>
                <w:rFonts w:ascii="DejaVu Sans" w:eastAsia="DejaVu Sans" w:hAnsi="DejaVu Sans" w:cs="DejaVu Sans"/>
                <w:color w:val="000000"/>
                <w:sz w:val="18"/>
                <w:szCs w:val="18"/>
              </w:rPr>
              <w:t xml:space="preserve"> Page 6</w:t>
            </w:r>
          </w:p>
        </w:tc>
      </w:tr>
      <w:tr w:rsidR="007A2BCC" w14:paraId="560568E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AE15CBB" w14:textId="77777777" w:rsidR="00F50D11" w:rsidRDefault="00F50D11">
            <w:pPr>
              <w:spacing w:before="100" w:after="100"/>
              <w:ind w:left="100" w:right="100"/>
            </w:pPr>
          </w:p>
        </w:tc>
        <w:tc>
          <w:tcPr>
            <w:tcW w:w="0" w:type="auto"/>
            <w:shd w:val="clear" w:color="auto" w:fill="FFFFFF"/>
            <w:tcMar>
              <w:top w:w="0" w:type="dxa"/>
              <w:left w:w="0" w:type="dxa"/>
              <w:bottom w:w="0" w:type="dxa"/>
              <w:right w:w="0" w:type="dxa"/>
            </w:tcMar>
          </w:tcPr>
          <w:p w14:paraId="22AF46C1" w14:textId="77777777" w:rsidR="00F50D11" w:rsidRDefault="00DA1D20">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393A2544" w14:textId="77777777" w:rsidR="00F50D11" w:rsidRDefault="00DA1D20">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06B482AA" w14:textId="5FABD916" w:rsidR="00F50D11" w:rsidRDefault="00DA1D20">
            <w:pPr>
              <w:spacing w:before="100" w:after="100"/>
              <w:ind w:left="100" w:right="100"/>
              <w:jc w:val="center"/>
            </w:pPr>
            <w:r>
              <w:rPr>
                <w:rFonts w:ascii="DejaVu Sans" w:eastAsia="DejaVu Sans" w:hAnsi="DejaVu Sans" w:cs="DejaVu Sans"/>
                <w:color w:val="000000"/>
                <w:sz w:val="18"/>
                <w:szCs w:val="18"/>
              </w:rPr>
              <w:t>"Methods"</w:t>
            </w:r>
            <w:r w:rsidR="00EB30FC">
              <w:rPr>
                <w:rFonts w:ascii="DejaVu Sans" w:eastAsia="DejaVu Sans" w:hAnsi="DejaVu Sans" w:cs="DejaVu Sans"/>
                <w:color w:val="000000"/>
                <w:sz w:val="18"/>
                <w:szCs w:val="18"/>
              </w:rPr>
              <w:t xml:space="preserve"> Page 6</w:t>
            </w:r>
          </w:p>
        </w:tc>
      </w:tr>
      <w:tr w:rsidR="007A2BCC" w14:paraId="17BE579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9577A0" w14:textId="77777777" w:rsidR="00F50D11" w:rsidRDefault="00DA1D20">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091B0095" w14:textId="77777777" w:rsidR="00F50D11" w:rsidRDefault="00DA1D20">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6BF2043B" w14:textId="77777777" w:rsidR="00F50D11" w:rsidRDefault="00DA1D20">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3E993CCD" w14:textId="666DD845" w:rsidR="00F50D11" w:rsidRDefault="00DA1D20">
            <w:pPr>
              <w:spacing w:before="100" w:after="100"/>
              <w:ind w:left="100" w:right="100"/>
              <w:jc w:val="center"/>
            </w:pPr>
            <w:r>
              <w:rPr>
                <w:rFonts w:ascii="DejaVu Sans" w:eastAsia="DejaVu Sans" w:hAnsi="DejaVu Sans" w:cs="DejaVu Sans"/>
                <w:color w:val="000000"/>
                <w:sz w:val="18"/>
                <w:szCs w:val="18"/>
              </w:rPr>
              <w:t>"Support"</w:t>
            </w:r>
            <w:r w:rsidR="00EB30FC">
              <w:rPr>
                <w:rFonts w:ascii="DejaVu Sans" w:eastAsia="DejaVu Sans" w:hAnsi="DejaVu Sans" w:cs="DejaVu Sans"/>
                <w:color w:val="000000"/>
                <w:sz w:val="18"/>
                <w:szCs w:val="18"/>
              </w:rPr>
              <w:t xml:space="preserve"> Page 24</w:t>
            </w:r>
          </w:p>
        </w:tc>
      </w:tr>
      <w:tr w:rsidR="007A2BCC" w14:paraId="0A8EE96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32405F" w14:textId="77777777" w:rsidR="00F50D11" w:rsidRDefault="00DA1D20">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2EDC6F87" w14:textId="77777777" w:rsidR="00F50D11" w:rsidRDefault="00DA1D20">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59AF60FD" w14:textId="77777777" w:rsidR="00F50D11" w:rsidRDefault="00DA1D20">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3828A6AC" w14:textId="2ED67D5E" w:rsidR="00F50D11" w:rsidRDefault="00DA1D20">
            <w:pPr>
              <w:spacing w:before="100" w:after="100"/>
              <w:ind w:left="100" w:right="100"/>
              <w:jc w:val="center"/>
            </w:pPr>
            <w:r>
              <w:rPr>
                <w:rFonts w:ascii="DejaVu Sans" w:eastAsia="DejaVu Sans" w:hAnsi="DejaVu Sans" w:cs="DejaVu Sans"/>
                <w:color w:val="000000"/>
                <w:sz w:val="18"/>
                <w:szCs w:val="18"/>
              </w:rPr>
              <w:t>"Competing Interests"</w:t>
            </w:r>
            <w:r w:rsidR="00EB30FC">
              <w:rPr>
                <w:rFonts w:ascii="DejaVu Sans" w:eastAsia="DejaVu Sans" w:hAnsi="DejaVu Sans" w:cs="DejaVu Sans"/>
                <w:color w:val="000000"/>
                <w:sz w:val="18"/>
                <w:szCs w:val="18"/>
              </w:rPr>
              <w:t xml:space="preserve"> Page 24</w:t>
            </w:r>
          </w:p>
        </w:tc>
      </w:tr>
      <w:tr w:rsidR="007A2BCC" w14:paraId="7FC04C04"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279C005D" w14:textId="77777777" w:rsidR="00F50D11" w:rsidRDefault="00DA1D20">
            <w:pPr>
              <w:spacing w:before="100" w:after="100"/>
              <w:ind w:left="100" w:right="100"/>
            </w:pPr>
            <w:r>
              <w:rPr>
                <w:rFonts w:ascii="DejaVu Sans" w:eastAsia="DejaVu Sans" w:hAnsi="DejaVu Sans" w:cs="DejaVu Sans"/>
                <w:b/>
                <w:color w:val="000000"/>
                <w:sz w:val="18"/>
                <w:szCs w:val="18"/>
              </w:rPr>
              <w:lastRenderedPageBreak/>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26C6A643" w14:textId="77777777" w:rsidR="00F50D11" w:rsidRDefault="00DA1D20">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2DE50DD7" w14:textId="77777777" w:rsidR="00F50D11" w:rsidRDefault="00DA1D20">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4750BF1B" w14:textId="415236DD" w:rsidR="00F50D11" w:rsidRDefault="00DA1D20">
            <w:pPr>
              <w:spacing w:before="100" w:after="100"/>
              <w:ind w:left="100" w:right="100"/>
              <w:jc w:val="center"/>
            </w:pPr>
            <w:r>
              <w:rPr>
                <w:rFonts w:ascii="DejaVu Sans" w:eastAsia="DejaVu Sans" w:hAnsi="DejaVu Sans" w:cs="DejaVu Sans"/>
                <w:color w:val="000000"/>
                <w:sz w:val="18"/>
                <w:szCs w:val="18"/>
              </w:rPr>
              <w:t>"Availability of Data and Other Materials"</w:t>
            </w:r>
            <w:r w:rsidR="00EB30FC">
              <w:rPr>
                <w:rFonts w:ascii="DejaVu Sans" w:eastAsia="DejaVu Sans" w:hAnsi="DejaVu Sans" w:cs="DejaVu Sans"/>
                <w:color w:val="000000"/>
                <w:sz w:val="18"/>
                <w:szCs w:val="18"/>
              </w:rPr>
              <w:t xml:space="preserve"> Page 24</w:t>
            </w:r>
          </w:p>
        </w:tc>
      </w:tr>
    </w:tbl>
    <w:p w14:paraId="0F313429" w14:textId="77777777" w:rsidR="00F50D11" w:rsidRDefault="00F50D11">
      <w:pPr>
        <w:pStyle w:val="Heading5"/>
      </w:pPr>
      <w:bookmarkStart w:id="1" w:name="section"/>
    </w:p>
    <w:p w14:paraId="6DAAC25D" w14:textId="77777777" w:rsidR="00F50D11" w:rsidRDefault="00DA1D20">
      <w:pPr>
        <w:pStyle w:val="Heading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798"/>
        <w:gridCol w:w="542"/>
        <w:gridCol w:w="5752"/>
        <w:gridCol w:w="1248"/>
      </w:tblGrid>
      <w:tr w:rsidR="00F50D11" w14:paraId="0E490579"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4AEF4FD6" w14:textId="77777777" w:rsidR="00F50D11" w:rsidRDefault="00DA1D2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9D6ADB7" w14:textId="77777777" w:rsidR="00F50D11" w:rsidRDefault="00DA1D2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BD331AE" w14:textId="77777777" w:rsidR="00F50D11" w:rsidRDefault="00DA1D2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10259EC8" w14:textId="77777777" w:rsidR="00F50D11" w:rsidRDefault="00DA1D20">
            <w:pPr>
              <w:spacing w:before="100" w:after="100"/>
              <w:ind w:left="100" w:right="100"/>
              <w:jc w:val="center"/>
            </w:pPr>
            <w:r>
              <w:rPr>
                <w:rFonts w:ascii="DejaVu Sans" w:eastAsia="DejaVu Sans" w:hAnsi="DejaVu Sans" w:cs="DejaVu Sans"/>
                <w:b/>
                <w:color w:val="FFFFFF"/>
                <w:sz w:val="18"/>
                <w:szCs w:val="18"/>
              </w:rPr>
              <w:t>Reported?</w:t>
            </w:r>
          </w:p>
        </w:tc>
      </w:tr>
      <w:tr w:rsidR="00F50D11" w14:paraId="69EC8B4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263A9E2" w14:textId="77777777" w:rsidR="00F50D11" w:rsidRDefault="00DA1D2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6478FC0C" w14:textId="77777777" w:rsidR="00F50D11" w:rsidRDefault="00F50D11">
            <w:pPr>
              <w:spacing w:before="100" w:after="100"/>
              <w:ind w:left="100" w:right="100"/>
              <w:jc w:val="center"/>
            </w:pPr>
          </w:p>
        </w:tc>
        <w:tc>
          <w:tcPr>
            <w:tcW w:w="0" w:type="auto"/>
            <w:shd w:val="clear" w:color="auto" w:fill="FFFFCC"/>
            <w:tcMar>
              <w:top w:w="0" w:type="dxa"/>
              <w:left w:w="0" w:type="dxa"/>
              <w:bottom w:w="0" w:type="dxa"/>
              <w:right w:w="0" w:type="dxa"/>
            </w:tcMar>
          </w:tcPr>
          <w:p w14:paraId="106A3400" w14:textId="77777777" w:rsidR="00F50D11" w:rsidRDefault="00F50D1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5599D18" w14:textId="77777777" w:rsidR="00F50D11" w:rsidRDefault="00F50D11">
            <w:pPr>
              <w:spacing w:before="100" w:after="100"/>
              <w:ind w:left="100" w:right="100"/>
              <w:jc w:val="center"/>
            </w:pPr>
          </w:p>
        </w:tc>
      </w:tr>
      <w:tr w:rsidR="00F50D11" w14:paraId="461C3EB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A89377" w14:textId="77777777" w:rsidR="00F50D11" w:rsidRDefault="00DA1D2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082E0032" w14:textId="77777777" w:rsidR="00F50D11" w:rsidRDefault="00DA1D2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67CA27F9" w14:textId="77777777" w:rsidR="00F50D11" w:rsidRDefault="00DA1D20">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516C62EF" w14:textId="77777777" w:rsidR="00F50D11" w:rsidRDefault="00DA1D20">
            <w:pPr>
              <w:spacing w:before="100" w:after="100"/>
              <w:ind w:left="100" w:right="100"/>
              <w:jc w:val="center"/>
            </w:pPr>
            <w:r>
              <w:rPr>
                <w:rFonts w:ascii="DejaVu Sans" w:eastAsia="DejaVu Sans" w:hAnsi="DejaVu Sans" w:cs="DejaVu Sans"/>
                <w:color w:val="000000"/>
                <w:sz w:val="18"/>
                <w:szCs w:val="18"/>
              </w:rPr>
              <w:t>Yes</w:t>
            </w:r>
          </w:p>
        </w:tc>
      </w:tr>
      <w:tr w:rsidR="00F50D11" w14:paraId="05F1B8C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49FE9A5" w14:textId="77777777" w:rsidR="00F50D11" w:rsidRDefault="00DA1D20">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45D34AFD" w14:textId="77777777" w:rsidR="00F50D11" w:rsidRDefault="00F50D11">
            <w:pPr>
              <w:spacing w:before="100" w:after="100"/>
              <w:ind w:left="100" w:right="100"/>
              <w:jc w:val="center"/>
            </w:pPr>
          </w:p>
        </w:tc>
        <w:tc>
          <w:tcPr>
            <w:tcW w:w="0" w:type="auto"/>
            <w:shd w:val="clear" w:color="auto" w:fill="FFFFCC"/>
            <w:tcMar>
              <w:top w:w="0" w:type="dxa"/>
              <w:left w:w="0" w:type="dxa"/>
              <w:bottom w:w="0" w:type="dxa"/>
              <w:right w:w="0" w:type="dxa"/>
            </w:tcMar>
          </w:tcPr>
          <w:p w14:paraId="55F0A2E7" w14:textId="77777777" w:rsidR="00F50D11" w:rsidRDefault="00F50D1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BA64D57" w14:textId="77777777" w:rsidR="00F50D11" w:rsidRDefault="00F50D11">
            <w:pPr>
              <w:spacing w:before="100" w:after="100"/>
              <w:ind w:left="100" w:right="100"/>
              <w:jc w:val="center"/>
            </w:pPr>
          </w:p>
        </w:tc>
      </w:tr>
      <w:tr w:rsidR="00F50D11" w14:paraId="25805B1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54A90A6" w14:textId="77777777" w:rsidR="00F50D11" w:rsidRDefault="00DA1D2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389BE86D" w14:textId="77777777" w:rsidR="00F50D11" w:rsidRDefault="00DA1D2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5030794F" w14:textId="77777777" w:rsidR="00F50D11" w:rsidRDefault="00DA1D20">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6EAAB220" w14:textId="77777777" w:rsidR="00F50D11" w:rsidRDefault="00DA1D20">
            <w:pPr>
              <w:spacing w:before="100" w:after="100"/>
              <w:ind w:left="100" w:right="100"/>
              <w:jc w:val="center"/>
            </w:pPr>
            <w:r>
              <w:rPr>
                <w:rFonts w:ascii="DejaVu Sans" w:eastAsia="DejaVu Sans" w:hAnsi="DejaVu Sans" w:cs="DejaVu Sans"/>
                <w:color w:val="000000"/>
                <w:sz w:val="18"/>
                <w:szCs w:val="18"/>
              </w:rPr>
              <w:t>Yes</w:t>
            </w:r>
          </w:p>
        </w:tc>
      </w:tr>
      <w:tr w:rsidR="00F50D11" w14:paraId="5F4D6CA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832E5DB" w14:textId="77777777" w:rsidR="00F50D11" w:rsidRDefault="00DA1D2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63A8E95C" w14:textId="77777777" w:rsidR="00F50D11" w:rsidRDefault="00F50D11">
            <w:pPr>
              <w:spacing w:before="100" w:after="100"/>
              <w:ind w:left="100" w:right="100"/>
              <w:jc w:val="center"/>
            </w:pPr>
          </w:p>
        </w:tc>
        <w:tc>
          <w:tcPr>
            <w:tcW w:w="0" w:type="auto"/>
            <w:shd w:val="clear" w:color="auto" w:fill="FFFFCC"/>
            <w:tcMar>
              <w:top w:w="0" w:type="dxa"/>
              <w:left w:w="0" w:type="dxa"/>
              <w:bottom w:w="0" w:type="dxa"/>
              <w:right w:w="0" w:type="dxa"/>
            </w:tcMar>
          </w:tcPr>
          <w:p w14:paraId="620D505A" w14:textId="77777777" w:rsidR="00F50D11" w:rsidRDefault="00F50D1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3D0760C" w14:textId="77777777" w:rsidR="00F50D11" w:rsidRDefault="00F50D11">
            <w:pPr>
              <w:spacing w:before="100" w:after="100"/>
              <w:ind w:left="100" w:right="100"/>
              <w:jc w:val="center"/>
            </w:pPr>
          </w:p>
        </w:tc>
      </w:tr>
      <w:tr w:rsidR="00F50D11" w14:paraId="0570BB9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4ED2CF" w14:textId="77777777" w:rsidR="00F50D11" w:rsidRDefault="00DA1D2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42FA1E40" w14:textId="77777777" w:rsidR="00F50D11" w:rsidRDefault="00DA1D2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106748EE" w14:textId="77777777" w:rsidR="00F50D11" w:rsidRDefault="00DA1D20">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65659778" w14:textId="77777777" w:rsidR="00F50D11" w:rsidRDefault="00DA1D20">
            <w:pPr>
              <w:spacing w:before="100" w:after="100"/>
              <w:ind w:left="100" w:right="100"/>
              <w:jc w:val="center"/>
            </w:pPr>
            <w:r>
              <w:rPr>
                <w:rFonts w:ascii="DejaVu Sans" w:eastAsia="DejaVu Sans" w:hAnsi="DejaVu Sans" w:cs="DejaVu Sans"/>
                <w:color w:val="000000"/>
                <w:sz w:val="18"/>
                <w:szCs w:val="18"/>
              </w:rPr>
              <w:t>Yes</w:t>
            </w:r>
          </w:p>
        </w:tc>
      </w:tr>
      <w:tr w:rsidR="00F50D11" w14:paraId="6637C0D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0D9B0BA" w14:textId="77777777" w:rsidR="00F50D11" w:rsidRDefault="00DA1D2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4A5DA8BC" w14:textId="77777777" w:rsidR="00F50D11" w:rsidRDefault="00DA1D2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061F13FC" w14:textId="77777777" w:rsidR="00F50D11" w:rsidRDefault="00DA1D20">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714E5C4C" w14:textId="77777777" w:rsidR="00F50D11" w:rsidRDefault="00DA1D20">
            <w:pPr>
              <w:spacing w:before="100" w:after="100"/>
              <w:ind w:left="100" w:right="100"/>
              <w:jc w:val="center"/>
            </w:pPr>
            <w:r>
              <w:rPr>
                <w:rFonts w:ascii="DejaVu Sans" w:eastAsia="DejaVu Sans" w:hAnsi="DejaVu Sans" w:cs="DejaVu Sans"/>
                <w:color w:val="000000"/>
                <w:sz w:val="18"/>
                <w:szCs w:val="18"/>
              </w:rPr>
              <w:t>Yes</w:t>
            </w:r>
          </w:p>
        </w:tc>
      </w:tr>
      <w:tr w:rsidR="00F50D11" w14:paraId="01C0AAA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3ED4A2E" w14:textId="77777777" w:rsidR="00F50D11" w:rsidRDefault="00DA1D20">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41436CED" w14:textId="77777777" w:rsidR="00F50D11" w:rsidRDefault="00DA1D2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52B68C00" w14:textId="77777777" w:rsidR="00F50D11" w:rsidRDefault="00DA1D20">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4025B5EA" w14:textId="77777777" w:rsidR="00F50D11" w:rsidRDefault="00DA1D20">
            <w:pPr>
              <w:spacing w:before="100" w:after="100"/>
              <w:ind w:left="100" w:right="100"/>
              <w:jc w:val="center"/>
            </w:pPr>
            <w:r>
              <w:rPr>
                <w:rFonts w:ascii="DejaVu Sans" w:eastAsia="DejaVu Sans" w:hAnsi="DejaVu Sans" w:cs="DejaVu Sans"/>
                <w:color w:val="000000"/>
                <w:sz w:val="18"/>
                <w:szCs w:val="18"/>
              </w:rPr>
              <w:t>Yes</w:t>
            </w:r>
          </w:p>
        </w:tc>
      </w:tr>
      <w:tr w:rsidR="00F50D11" w14:paraId="197936D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5F7792" w14:textId="77777777" w:rsidR="00F50D11" w:rsidRDefault="00DA1D2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047B1102" w14:textId="77777777" w:rsidR="00F50D11" w:rsidRDefault="00DA1D2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0048329A" w14:textId="77777777" w:rsidR="00F50D11" w:rsidRDefault="00DA1D20">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6CC9EC40" w14:textId="77777777" w:rsidR="00F50D11" w:rsidRDefault="00DA1D20">
            <w:pPr>
              <w:spacing w:before="100" w:after="100"/>
              <w:ind w:left="100" w:right="100"/>
              <w:jc w:val="center"/>
            </w:pPr>
            <w:r>
              <w:rPr>
                <w:rFonts w:ascii="DejaVu Sans" w:eastAsia="DejaVu Sans" w:hAnsi="DejaVu Sans" w:cs="DejaVu Sans"/>
                <w:color w:val="000000"/>
                <w:sz w:val="18"/>
                <w:szCs w:val="18"/>
              </w:rPr>
              <w:t>Yes</w:t>
            </w:r>
          </w:p>
        </w:tc>
      </w:tr>
      <w:tr w:rsidR="00F50D11" w14:paraId="2238409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A395A86" w14:textId="77777777" w:rsidR="00F50D11" w:rsidRDefault="00DA1D2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6552BC04" w14:textId="77777777" w:rsidR="00F50D11" w:rsidRDefault="00F50D11">
            <w:pPr>
              <w:spacing w:before="100" w:after="100"/>
              <w:ind w:left="100" w:right="100"/>
              <w:jc w:val="center"/>
            </w:pPr>
          </w:p>
        </w:tc>
        <w:tc>
          <w:tcPr>
            <w:tcW w:w="0" w:type="auto"/>
            <w:shd w:val="clear" w:color="auto" w:fill="FFFFCC"/>
            <w:tcMar>
              <w:top w:w="0" w:type="dxa"/>
              <w:left w:w="0" w:type="dxa"/>
              <w:bottom w:w="0" w:type="dxa"/>
              <w:right w:w="0" w:type="dxa"/>
            </w:tcMar>
          </w:tcPr>
          <w:p w14:paraId="3203D087" w14:textId="77777777" w:rsidR="00F50D11" w:rsidRDefault="00F50D1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763942C" w14:textId="77777777" w:rsidR="00F50D11" w:rsidRDefault="00F50D11">
            <w:pPr>
              <w:spacing w:before="100" w:after="100"/>
              <w:ind w:left="100" w:right="100"/>
              <w:jc w:val="center"/>
            </w:pPr>
          </w:p>
        </w:tc>
      </w:tr>
      <w:tr w:rsidR="00F50D11" w14:paraId="34DC76D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139EB3" w14:textId="77777777" w:rsidR="00F50D11" w:rsidRDefault="00DA1D20">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02BC26CD" w14:textId="77777777" w:rsidR="00F50D11" w:rsidRDefault="00DA1D2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07293DEC" w14:textId="77777777" w:rsidR="00F50D11" w:rsidRDefault="00DA1D20">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54394A19" w14:textId="77777777" w:rsidR="00F50D11" w:rsidRDefault="00DA1D20">
            <w:pPr>
              <w:spacing w:before="100" w:after="100"/>
              <w:ind w:left="100" w:right="100"/>
              <w:jc w:val="center"/>
            </w:pPr>
            <w:r>
              <w:rPr>
                <w:rFonts w:ascii="DejaVu Sans" w:eastAsia="DejaVu Sans" w:hAnsi="DejaVu Sans" w:cs="DejaVu Sans"/>
                <w:color w:val="000000"/>
                <w:sz w:val="18"/>
                <w:szCs w:val="18"/>
              </w:rPr>
              <w:t>Yes</w:t>
            </w:r>
          </w:p>
        </w:tc>
      </w:tr>
      <w:tr w:rsidR="00F50D11" w14:paraId="1F0BDB6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C8EC62" w14:textId="77777777" w:rsidR="00F50D11" w:rsidRDefault="00DA1D2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1F2114E4" w14:textId="77777777" w:rsidR="00F50D11" w:rsidRDefault="00DA1D2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532B2586" w14:textId="77777777" w:rsidR="00F50D11" w:rsidRDefault="00DA1D20">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394B7673" w14:textId="77777777" w:rsidR="00F50D11" w:rsidRDefault="00DA1D20">
            <w:pPr>
              <w:spacing w:before="100" w:after="100"/>
              <w:ind w:left="100" w:right="100"/>
              <w:jc w:val="center"/>
            </w:pPr>
            <w:r>
              <w:rPr>
                <w:rFonts w:ascii="DejaVu Sans" w:eastAsia="DejaVu Sans" w:hAnsi="DejaVu Sans" w:cs="DejaVu Sans"/>
                <w:color w:val="000000"/>
                <w:sz w:val="18"/>
                <w:szCs w:val="18"/>
              </w:rPr>
              <w:t>Yes</w:t>
            </w:r>
          </w:p>
        </w:tc>
      </w:tr>
      <w:tr w:rsidR="00F50D11" w14:paraId="3CB21B8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4ED4FD8" w14:textId="77777777" w:rsidR="00F50D11" w:rsidRDefault="00DA1D2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3F1CDF3F" w14:textId="77777777" w:rsidR="00F50D11" w:rsidRDefault="00F50D11">
            <w:pPr>
              <w:spacing w:before="100" w:after="100"/>
              <w:ind w:left="100" w:right="100"/>
              <w:jc w:val="center"/>
            </w:pPr>
          </w:p>
        </w:tc>
        <w:tc>
          <w:tcPr>
            <w:tcW w:w="0" w:type="auto"/>
            <w:shd w:val="clear" w:color="auto" w:fill="FFFFCC"/>
            <w:tcMar>
              <w:top w:w="0" w:type="dxa"/>
              <w:left w:w="0" w:type="dxa"/>
              <w:bottom w:w="0" w:type="dxa"/>
              <w:right w:w="0" w:type="dxa"/>
            </w:tcMar>
          </w:tcPr>
          <w:p w14:paraId="51AD3C31" w14:textId="77777777" w:rsidR="00F50D11" w:rsidRDefault="00F50D1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DEB0880" w14:textId="77777777" w:rsidR="00F50D11" w:rsidRDefault="00F50D11">
            <w:pPr>
              <w:spacing w:before="100" w:after="100"/>
              <w:ind w:left="100" w:right="100"/>
              <w:jc w:val="center"/>
            </w:pPr>
          </w:p>
        </w:tc>
      </w:tr>
      <w:tr w:rsidR="00F50D11" w14:paraId="19739AE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D5C0DD" w14:textId="77777777" w:rsidR="00F50D11" w:rsidRDefault="00DA1D20">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7E549D12" w14:textId="77777777" w:rsidR="00F50D11" w:rsidRDefault="00DA1D2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0F1AC3FD" w14:textId="77777777" w:rsidR="00F50D11" w:rsidRDefault="00DA1D20">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10DD6B8C" w14:textId="77777777" w:rsidR="00F50D11" w:rsidRDefault="00DA1D20">
            <w:pPr>
              <w:spacing w:before="100" w:after="100"/>
              <w:ind w:left="100" w:right="100"/>
              <w:jc w:val="center"/>
            </w:pPr>
            <w:r>
              <w:rPr>
                <w:rFonts w:ascii="DejaVu Sans" w:eastAsia="DejaVu Sans" w:hAnsi="DejaVu Sans" w:cs="DejaVu Sans"/>
                <w:color w:val="000000"/>
                <w:sz w:val="18"/>
                <w:szCs w:val="18"/>
              </w:rPr>
              <w:t>No</w:t>
            </w:r>
          </w:p>
        </w:tc>
      </w:tr>
      <w:tr w:rsidR="00F50D11" w14:paraId="6354BC0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30A3683" w14:textId="77777777" w:rsidR="00F50D11" w:rsidRDefault="00DA1D20">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39D9E19C" w14:textId="77777777" w:rsidR="00F50D11" w:rsidRDefault="00DA1D20">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76B0E2FB" w14:textId="77777777" w:rsidR="00F50D11" w:rsidRDefault="00DA1D20">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7B00A8B2" w14:textId="77777777" w:rsidR="00F50D11" w:rsidRDefault="00DA1D20">
            <w:pPr>
              <w:spacing w:before="100" w:after="100"/>
              <w:ind w:left="100" w:right="100"/>
              <w:jc w:val="center"/>
            </w:pPr>
            <w:r>
              <w:rPr>
                <w:rFonts w:ascii="DejaVu Sans" w:eastAsia="DejaVu Sans" w:hAnsi="DejaVu Sans" w:cs="DejaVu Sans"/>
                <w:color w:val="000000"/>
                <w:sz w:val="18"/>
                <w:szCs w:val="18"/>
              </w:rPr>
              <w:t>Yes</w:t>
            </w:r>
          </w:p>
        </w:tc>
      </w:tr>
      <w:tr w:rsidR="00F50D11" w14:paraId="017B3CC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4BF6DFB" w14:textId="77777777" w:rsidR="00F50D11" w:rsidRDefault="00DA1D20">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7EEB0A8D" w14:textId="77777777" w:rsidR="00F50D11" w:rsidRDefault="00F50D11">
            <w:pPr>
              <w:spacing w:before="100" w:after="100"/>
              <w:ind w:left="100" w:right="100"/>
              <w:jc w:val="center"/>
            </w:pPr>
          </w:p>
        </w:tc>
        <w:tc>
          <w:tcPr>
            <w:tcW w:w="0" w:type="auto"/>
            <w:shd w:val="clear" w:color="auto" w:fill="FFFFCC"/>
            <w:tcMar>
              <w:top w:w="0" w:type="dxa"/>
              <w:left w:w="0" w:type="dxa"/>
              <w:bottom w:w="0" w:type="dxa"/>
              <w:right w:w="0" w:type="dxa"/>
            </w:tcMar>
          </w:tcPr>
          <w:p w14:paraId="1A00B14C" w14:textId="77777777" w:rsidR="00F50D11" w:rsidRDefault="00F50D1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79E5DA5" w14:textId="77777777" w:rsidR="00F50D11" w:rsidRDefault="00F50D11">
            <w:pPr>
              <w:spacing w:before="100" w:after="100"/>
              <w:ind w:left="100" w:right="100"/>
              <w:jc w:val="center"/>
            </w:pPr>
          </w:p>
        </w:tc>
      </w:tr>
      <w:tr w:rsidR="00F50D11" w14:paraId="406DD44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D7CD8C" w14:textId="77777777" w:rsidR="00F50D11" w:rsidRDefault="00DA1D20">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44F56E98" w14:textId="77777777" w:rsidR="00F50D11" w:rsidRDefault="00DA1D2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16A09078" w14:textId="77777777" w:rsidR="00F50D11" w:rsidRDefault="00DA1D20">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28D2F781" w14:textId="77777777" w:rsidR="00F50D11" w:rsidRDefault="00DA1D20">
            <w:pPr>
              <w:spacing w:before="100" w:after="100"/>
              <w:ind w:left="100" w:right="100"/>
              <w:jc w:val="center"/>
            </w:pPr>
            <w:r>
              <w:rPr>
                <w:rFonts w:ascii="DejaVu Sans" w:eastAsia="DejaVu Sans" w:hAnsi="DejaVu Sans" w:cs="DejaVu Sans"/>
                <w:color w:val="000000"/>
                <w:sz w:val="18"/>
                <w:szCs w:val="18"/>
              </w:rPr>
              <w:t>No</w:t>
            </w:r>
          </w:p>
        </w:tc>
      </w:tr>
      <w:tr w:rsidR="00F50D11" w14:paraId="64D6C167"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5075550D" w14:textId="77777777" w:rsidR="00F50D11" w:rsidRDefault="00DA1D20">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404CA279" w14:textId="77777777" w:rsidR="00F50D11" w:rsidRDefault="00DA1D20">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5701D220" w14:textId="77777777" w:rsidR="00F50D11" w:rsidRDefault="00DA1D20">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BE6EB1D" w14:textId="77777777" w:rsidR="00F50D11" w:rsidRDefault="00DA1D20">
            <w:pPr>
              <w:spacing w:before="100" w:after="100"/>
              <w:ind w:left="100" w:right="100"/>
              <w:jc w:val="center"/>
            </w:pPr>
            <w:r>
              <w:rPr>
                <w:rFonts w:ascii="DejaVu Sans" w:eastAsia="DejaVu Sans" w:hAnsi="DejaVu Sans" w:cs="DejaVu Sans"/>
                <w:color w:val="000000"/>
                <w:sz w:val="18"/>
                <w:szCs w:val="18"/>
              </w:rPr>
              <w:t>No</w:t>
            </w:r>
          </w:p>
        </w:tc>
      </w:tr>
    </w:tbl>
    <w:p w14:paraId="1DC66EA7" w14:textId="79A85AA5" w:rsidR="00F50D11" w:rsidRDefault="00DA1D20">
      <w:pPr>
        <w:pStyle w:val="FirstParagraph"/>
      </w:pPr>
      <w:r>
        <w:lastRenderedPageBreak/>
        <w:t> </w:t>
      </w:r>
      <w:r w:rsidR="006D017A">
        <w:t xml:space="preserve">*Given the number of results reported in the abstract and the </w:t>
      </w:r>
      <w:proofErr w:type="gramStart"/>
      <w:r w:rsidR="006D017A">
        <w:t>300 word</w:t>
      </w:r>
      <w:proofErr w:type="gramEnd"/>
      <w:r w:rsidR="006D017A">
        <w:t xml:space="preserve"> limit, some information (limitations of evidence, funding, registration </w:t>
      </w:r>
      <w:proofErr w:type="spellStart"/>
      <w:r w:rsidR="006D017A">
        <w:t>etc</w:t>
      </w:r>
      <w:proofErr w:type="spellEnd"/>
      <w:r w:rsidR="006D017A">
        <w:t xml:space="preserve">) were omitted from the abstract but can be added upon request. </w:t>
      </w:r>
    </w:p>
    <w:p w14:paraId="608FB52A" w14:textId="36A55035" w:rsidR="00F50D11" w:rsidRDefault="00DA1D20">
      <w:pPr>
        <w:pStyle w:val="BodyText"/>
      </w:pPr>
      <w:r>
        <w:rPr>
          <w:i/>
          <w:iCs/>
        </w:rPr>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Hyperlink"/>
          </w:rPr>
          <w:t>www.prisma-statement.org</w:t>
        </w:r>
      </w:hyperlink>
      <w:bookmarkEnd w:id="2"/>
    </w:p>
    <w:sectPr w:rsidR="00F50D11"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E377DF" w14:textId="77777777" w:rsidR="00160CF0" w:rsidRDefault="00160CF0">
      <w:pPr>
        <w:spacing w:after="0"/>
      </w:pPr>
      <w:r>
        <w:separator/>
      </w:r>
    </w:p>
  </w:endnote>
  <w:endnote w:type="continuationSeparator" w:id="0">
    <w:p w14:paraId="74CA3F6B" w14:textId="77777777" w:rsidR="00160CF0" w:rsidRDefault="00160CF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272DF480" w14:textId="77777777" w:rsidR="006F0502" w:rsidRDefault="00DA1D2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9099FE7" w14:textId="77777777" w:rsidR="006F0502" w:rsidRDefault="006F05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F146C7" w14:textId="77777777" w:rsidR="00160CF0" w:rsidRDefault="00160CF0">
      <w:r>
        <w:separator/>
      </w:r>
    </w:p>
  </w:footnote>
  <w:footnote w:type="continuationSeparator" w:id="0">
    <w:p w14:paraId="2AF9F86C" w14:textId="77777777" w:rsidR="00160CF0" w:rsidRDefault="00160C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7FB0E08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540869035">
    <w:abstractNumId w:val="1"/>
  </w:num>
  <w:num w:numId="2" w16cid:durableId="394275829">
    <w:abstractNumId w:val="0"/>
  </w:num>
  <w:num w:numId="3" w16cid:durableId="1436437295">
    <w:abstractNumId w:val="16"/>
  </w:num>
  <w:num w:numId="4" w16cid:durableId="1214586116">
    <w:abstractNumId w:val="16"/>
  </w:num>
  <w:num w:numId="5" w16cid:durableId="1128474972">
    <w:abstractNumId w:val="16"/>
  </w:num>
  <w:num w:numId="6" w16cid:durableId="2014262975">
    <w:abstractNumId w:val="16"/>
  </w:num>
  <w:num w:numId="7" w16cid:durableId="430008858">
    <w:abstractNumId w:val="16"/>
  </w:num>
  <w:num w:numId="8" w16cid:durableId="1227572631">
    <w:abstractNumId w:val="16"/>
  </w:num>
  <w:num w:numId="9" w16cid:durableId="605387644">
    <w:abstractNumId w:val="14"/>
  </w:num>
  <w:num w:numId="10" w16cid:durableId="1256938228">
    <w:abstractNumId w:val="15"/>
  </w:num>
  <w:num w:numId="11" w16cid:durableId="1873807872">
    <w:abstractNumId w:val="15"/>
  </w:num>
  <w:num w:numId="12" w16cid:durableId="1074669624">
    <w:abstractNumId w:val="11"/>
  </w:num>
  <w:num w:numId="13" w16cid:durableId="1972712724">
    <w:abstractNumId w:val="9"/>
  </w:num>
  <w:num w:numId="14" w16cid:durableId="1315983947">
    <w:abstractNumId w:val="8"/>
  </w:num>
  <w:num w:numId="15" w16cid:durableId="1766654240">
    <w:abstractNumId w:val="7"/>
  </w:num>
  <w:num w:numId="16" w16cid:durableId="648942455">
    <w:abstractNumId w:val="6"/>
  </w:num>
  <w:num w:numId="17" w16cid:durableId="314719638">
    <w:abstractNumId w:val="10"/>
  </w:num>
  <w:num w:numId="18" w16cid:durableId="1151872087">
    <w:abstractNumId w:val="5"/>
  </w:num>
  <w:num w:numId="19" w16cid:durableId="1076977668">
    <w:abstractNumId w:val="4"/>
  </w:num>
  <w:num w:numId="20" w16cid:durableId="1656181415">
    <w:abstractNumId w:val="3"/>
  </w:num>
  <w:num w:numId="21" w16cid:durableId="804352991">
    <w:abstractNumId w:val="2"/>
  </w:num>
  <w:num w:numId="22" w16cid:durableId="991175640">
    <w:abstractNumId w:val="17"/>
  </w:num>
  <w:num w:numId="23" w16cid:durableId="1296526484">
    <w:abstractNumId w:val="13"/>
  </w:num>
  <w:num w:numId="24" w16cid:durableId="310447736">
    <w:abstractNumId w:val="15"/>
  </w:num>
  <w:num w:numId="25" w16cid:durableId="46716397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D11"/>
    <w:rsid w:val="00020398"/>
    <w:rsid w:val="00160CF0"/>
    <w:rsid w:val="001860AC"/>
    <w:rsid w:val="0019128E"/>
    <w:rsid w:val="00401A45"/>
    <w:rsid w:val="004B5AC7"/>
    <w:rsid w:val="0052795A"/>
    <w:rsid w:val="00566B7C"/>
    <w:rsid w:val="005E1562"/>
    <w:rsid w:val="006D017A"/>
    <w:rsid w:val="006F0502"/>
    <w:rsid w:val="007A2BCC"/>
    <w:rsid w:val="007A2F84"/>
    <w:rsid w:val="0080225C"/>
    <w:rsid w:val="00811C3E"/>
    <w:rsid w:val="00857844"/>
    <w:rsid w:val="008E3BC2"/>
    <w:rsid w:val="00900EA3"/>
    <w:rsid w:val="00A15D7C"/>
    <w:rsid w:val="00B20BE7"/>
    <w:rsid w:val="00B76A93"/>
    <w:rsid w:val="00BE2038"/>
    <w:rsid w:val="00DA1D20"/>
    <w:rsid w:val="00EB30FC"/>
    <w:rsid w:val="00EC1FF0"/>
    <w:rsid w:val="00F50D11"/>
    <w:rsid w:val="00FE7F7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7A83B6C"/>
  <w15:docId w15:val="{AB181498-05ED-0242-BA12-15ABAD7F14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Users/christianfarrier/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3</Template>
  <TotalTime>4</TotalTime>
  <Pages>7</Pages>
  <Words>1535</Words>
  <Characters>875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0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ristian Farrier</dc:creator>
  <cp:keywords/>
  <cp:lastModifiedBy>Christian Farrier</cp:lastModifiedBy>
  <cp:revision>2</cp:revision>
  <dcterms:created xsi:type="dcterms:W3CDTF">2024-06-25T01:18:00Z</dcterms:created>
  <dcterms:modified xsi:type="dcterms:W3CDTF">2024-06-25T0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